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F7449" w14:textId="77777777" w:rsidR="00E6408B" w:rsidRPr="00E6408B" w:rsidRDefault="00E6408B" w:rsidP="00E6408B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E6408B">
        <w:rPr>
          <w:rFonts w:ascii="Times New Roman" w:hAnsi="Times New Roman" w:cs="Times New Roman"/>
          <w:sz w:val="24"/>
          <w:szCs w:val="24"/>
        </w:rPr>
        <w:t>Supplementary Table 1</w:t>
      </w:r>
    </w:p>
    <w:p w14:paraId="558CDD46" w14:textId="77777777" w:rsidR="00E6408B" w:rsidRP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  <w:r w:rsidRPr="00E6408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reakdown of Physical Activities Chosen by Participants from The Individual Physical Activity Group and The Sport Participation Group</w:t>
      </w:r>
    </w:p>
    <w:p w14:paraId="1811AE95" w14:textId="77777777" w:rsidR="00E6408B" w:rsidRPr="00AB0D99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3119"/>
        <w:gridCol w:w="1417"/>
      </w:tblGrid>
      <w:tr w:rsidR="00E6408B" w:rsidRPr="001E4D29" w14:paraId="3053D48D" w14:textId="77777777" w:rsidTr="00AB7372">
        <w:tc>
          <w:tcPr>
            <w:tcW w:w="3114" w:type="dxa"/>
          </w:tcPr>
          <w:p w14:paraId="79635009" w14:textId="77777777" w:rsidR="00E6408B" w:rsidRPr="00F87E58" w:rsidRDefault="00E6408B" w:rsidP="00AB737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E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</w:p>
          <w:p w14:paraId="7202552A" w14:textId="77777777" w:rsidR="00E6408B" w:rsidRPr="001E4D29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E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vities:</w:t>
            </w:r>
          </w:p>
        </w:tc>
        <w:tc>
          <w:tcPr>
            <w:tcW w:w="992" w:type="dxa"/>
          </w:tcPr>
          <w:p w14:paraId="5E8A1BAD" w14:textId="77777777" w:rsidR="00E6408B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49995" w14:textId="77777777" w:rsidR="00E6408B" w:rsidRPr="00C1070B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0F94CBE3" w14:textId="77777777" w:rsidR="00E6408B" w:rsidRPr="001E4D29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A5E8686" w14:textId="77777777" w:rsidR="00E6408B" w:rsidRPr="00700703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ort </w:t>
            </w:r>
          </w:p>
          <w:p w14:paraId="775BB252" w14:textId="77777777" w:rsidR="00E6408B" w:rsidRPr="001E4D29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ticipation Group </w:t>
            </w:r>
            <w:r w:rsidRPr="00700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vi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:</w:t>
            </w:r>
          </w:p>
        </w:tc>
        <w:tc>
          <w:tcPr>
            <w:tcW w:w="1417" w:type="dxa"/>
          </w:tcPr>
          <w:p w14:paraId="13D4E65C" w14:textId="77777777" w:rsidR="00E6408B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6008E" w14:textId="77777777" w:rsidR="00E6408B" w:rsidRPr="00C1070B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3AA03D13" w14:textId="77777777" w:rsidR="00E6408B" w:rsidRPr="001E4D29" w:rsidRDefault="00E6408B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08B" w:rsidRPr="001E4D29" w14:paraId="2328D4E3" w14:textId="77777777" w:rsidTr="00AB7372">
        <w:tc>
          <w:tcPr>
            <w:tcW w:w="3114" w:type="dxa"/>
          </w:tcPr>
          <w:p w14:paraId="1B0DE61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op In:</w:t>
            </w:r>
          </w:p>
        </w:tc>
        <w:tc>
          <w:tcPr>
            <w:tcW w:w="992" w:type="dxa"/>
          </w:tcPr>
          <w:p w14:paraId="7F41A58C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478E2D9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stered Programs: </w:t>
            </w:r>
          </w:p>
        </w:tc>
        <w:tc>
          <w:tcPr>
            <w:tcW w:w="1417" w:type="dxa"/>
          </w:tcPr>
          <w:p w14:paraId="7CA36363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08B" w:rsidRPr="001E4D29" w14:paraId="49FAE7B2" w14:textId="77777777" w:rsidTr="00AB7372">
        <w:tc>
          <w:tcPr>
            <w:tcW w:w="3114" w:type="dxa"/>
          </w:tcPr>
          <w:p w14:paraId="707BCF1F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992" w:type="dxa"/>
          </w:tcPr>
          <w:p w14:paraId="58C5BD1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14:paraId="34F4EE4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minton</w:t>
            </w:r>
          </w:p>
        </w:tc>
        <w:tc>
          <w:tcPr>
            <w:tcW w:w="1417" w:type="dxa"/>
          </w:tcPr>
          <w:p w14:paraId="336522F5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408B" w:rsidRPr="001E4D29" w14:paraId="35271BE8" w14:textId="77777777" w:rsidTr="00AB7372">
        <w:tc>
          <w:tcPr>
            <w:tcW w:w="3114" w:type="dxa"/>
          </w:tcPr>
          <w:p w14:paraId="39977793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training</w:t>
            </w:r>
          </w:p>
        </w:tc>
        <w:tc>
          <w:tcPr>
            <w:tcW w:w="992" w:type="dxa"/>
          </w:tcPr>
          <w:p w14:paraId="02D3091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14:paraId="750F694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e Hockey </w:t>
            </w:r>
          </w:p>
        </w:tc>
        <w:tc>
          <w:tcPr>
            <w:tcW w:w="1417" w:type="dxa"/>
          </w:tcPr>
          <w:p w14:paraId="6B479B8B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248F1ED2" w14:textId="77777777" w:rsidTr="00AB7372">
        <w:tc>
          <w:tcPr>
            <w:tcW w:w="3114" w:type="dxa"/>
          </w:tcPr>
          <w:p w14:paraId="3866693A" w14:textId="77777777" w:rsidR="00E6408B" w:rsidRPr="001E4D29" w:rsidRDefault="00E6408B" w:rsidP="00AB737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ga classes</w:t>
            </w:r>
          </w:p>
        </w:tc>
        <w:tc>
          <w:tcPr>
            <w:tcW w:w="992" w:type="dxa"/>
          </w:tcPr>
          <w:p w14:paraId="4BDF96A8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14:paraId="5BA39AE6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l Hockey</w:t>
            </w:r>
          </w:p>
        </w:tc>
        <w:tc>
          <w:tcPr>
            <w:tcW w:w="1417" w:type="dxa"/>
          </w:tcPr>
          <w:p w14:paraId="2E7A4AAA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2EDB7C18" w14:textId="77777777" w:rsidTr="00AB7372">
        <w:tc>
          <w:tcPr>
            <w:tcW w:w="3114" w:type="dxa"/>
          </w:tcPr>
          <w:p w14:paraId="219E279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 classes</w:t>
            </w:r>
          </w:p>
        </w:tc>
        <w:tc>
          <w:tcPr>
            <w:tcW w:w="992" w:type="dxa"/>
          </w:tcPr>
          <w:p w14:paraId="4B60D83E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5D5491F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1417" w:type="dxa"/>
          </w:tcPr>
          <w:p w14:paraId="106FDF7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701ECFDF" w14:textId="77777777" w:rsidTr="00AB7372">
        <w:tc>
          <w:tcPr>
            <w:tcW w:w="3114" w:type="dxa"/>
          </w:tcPr>
          <w:p w14:paraId="3534653C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xing</w:t>
            </w:r>
          </w:p>
        </w:tc>
        <w:tc>
          <w:tcPr>
            <w:tcW w:w="992" w:type="dxa"/>
          </w:tcPr>
          <w:p w14:paraId="361C7156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C34AF1B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ling</w:t>
            </w:r>
          </w:p>
        </w:tc>
        <w:tc>
          <w:tcPr>
            <w:tcW w:w="1417" w:type="dxa"/>
          </w:tcPr>
          <w:p w14:paraId="0C2E87DD" w14:textId="7ECCD153" w:rsidR="00E6408B" w:rsidRPr="001E4D29" w:rsidRDefault="00A041A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457B3608" w14:textId="77777777" w:rsidTr="00AB7372">
        <w:tc>
          <w:tcPr>
            <w:tcW w:w="3114" w:type="dxa"/>
          </w:tcPr>
          <w:p w14:paraId="69198CC1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bing Gym</w:t>
            </w:r>
          </w:p>
        </w:tc>
        <w:tc>
          <w:tcPr>
            <w:tcW w:w="992" w:type="dxa"/>
          </w:tcPr>
          <w:p w14:paraId="1439B3F0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04B8C047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s Swim</w:t>
            </w:r>
          </w:p>
        </w:tc>
        <w:tc>
          <w:tcPr>
            <w:tcW w:w="1417" w:type="dxa"/>
          </w:tcPr>
          <w:p w14:paraId="3EB51F36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408B" w:rsidRPr="001E4D29" w14:paraId="77DAEE5A" w14:textId="77777777" w:rsidTr="00AB7372">
        <w:tc>
          <w:tcPr>
            <w:tcW w:w="3114" w:type="dxa"/>
          </w:tcPr>
          <w:p w14:paraId="22D49B76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ating</w:t>
            </w:r>
          </w:p>
        </w:tc>
        <w:tc>
          <w:tcPr>
            <w:tcW w:w="992" w:type="dxa"/>
          </w:tcPr>
          <w:p w14:paraId="515CCD71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</w:tcPr>
          <w:p w14:paraId="70423E24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56DFF8" w14:textId="77777777" w:rsidR="00E6408B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08B" w:rsidRPr="001E4D29" w14:paraId="553DCB6F" w14:textId="77777777" w:rsidTr="00AB7372">
        <w:tc>
          <w:tcPr>
            <w:tcW w:w="3114" w:type="dxa"/>
          </w:tcPr>
          <w:p w14:paraId="24F6FAEB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Activities Included:</w:t>
            </w:r>
          </w:p>
        </w:tc>
        <w:tc>
          <w:tcPr>
            <w:tcW w:w="992" w:type="dxa"/>
          </w:tcPr>
          <w:p w14:paraId="3204C58A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7C1B138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camp</w:t>
            </w:r>
          </w:p>
        </w:tc>
        <w:tc>
          <w:tcPr>
            <w:tcW w:w="1417" w:type="dxa"/>
          </w:tcPr>
          <w:p w14:paraId="35C8039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6408B" w:rsidRPr="001E4D29" w14:paraId="234C045B" w14:textId="77777777" w:rsidTr="00AB7372">
        <w:tc>
          <w:tcPr>
            <w:tcW w:w="3114" w:type="dxa"/>
          </w:tcPr>
          <w:p w14:paraId="3EB24188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8A8">
              <w:rPr>
                <w:rFonts w:ascii="Times New Roman" w:hAnsi="Times New Roman" w:cs="Times New Roman"/>
                <w:sz w:val="24"/>
                <w:szCs w:val="24"/>
              </w:rPr>
              <w:t>Biking</w:t>
            </w:r>
          </w:p>
        </w:tc>
        <w:tc>
          <w:tcPr>
            <w:tcW w:w="992" w:type="dxa"/>
          </w:tcPr>
          <w:p w14:paraId="5788E0F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14:paraId="392A2B8F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it Training</w:t>
            </w:r>
          </w:p>
        </w:tc>
        <w:tc>
          <w:tcPr>
            <w:tcW w:w="1417" w:type="dxa"/>
          </w:tcPr>
          <w:p w14:paraId="21D5D4A8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408B" w:rsidRPr="001E4D29" w14:paraId="4A8F0C98" w14:textId="77777777" w:rsidTr="00AB7372">
        <w:tc>
          <w:tcPr>
            <w:tcW w:w="3114" w:type="dxa"/>
          </w:tcPr>
          <w:p w14:paraId="364FC9F0" w14:textId="77777777" w:rsidR="00E6408B" w:rsidRPr="002F57AE" w:rsidRDefault="00E6408B" w:rsidP="00AB737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992" w:type="dxa"/>
          </w:tcPr>
          <w:p w14:paraId="2E02BC7A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3A056851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ce Classes</w:t>
            </w:r>
          </w:p>
        </w:tc>
        <w:tc>
          <w:tcPr>
            <w:tcW w:w="1417" w:type="dxa"/>
          </w:tcPr>
          <w:p w14:paraId="7C7FB6A7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7347D8EA" w14:textId="77777777" w:rsidTr="00AB7372">
        <w:tc>
          <w:tcPr>
            <w:tcW w:w="3114" w:type="dxa"/>
          </w:tcPr>
          <w:p w14:paraId="6CE2FAA8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king</w:t>
            </w:r>
          </w:p>
        </w:tc>
        <w:tc>
          <w:tcPr>
            <w:tcW w:w="992" w:type="dxa"/>
          </w:tcPr>
          <w:p w14:paraId="5AB6FE4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14:paraId="3945144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SC Multi Sports Teams</w:t>
            </w:r>
          </w:p>
        </w:tc>
        <w:tc>
          <w:tcPr>
            <w:tcW w:w="1417" w:type="dxa"/>
          </w:tcPr>
          <w:p w14:paraId="2A289E26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408B" w:rsidRPr="001E4D29" w14:paraId="3BBF97B5" w14:textId="77777777" w:rsidTr="00AB7372">
        <w:tc>
          <w:tcPr>
            <w:tcW w:w="3114" w:type="dxa"/>
          </w:tcPr>
          <w:p w14:paraId="2659834B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992" w:type="dxa"/>
          </w:tcPr>
          <w:p w14:paraId="530E9881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14:paraId="71FD78E8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ck Boxing </w:t>
            </w:r>
          </w:p>
        </w:tc>
        <w:tc>
          <w:tcPr>
            <w:tcW w:w="1417" w:type="dxa"/>
          </w:tcPr>
          <w:p w14:paraId="241459A3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1CB84D23" w14:textId="77777777" w:rsidTr="00AB7372">
        <w:tc>
          <w:tcPr>
            <w:tcW w:w="3114" w:type="dxa"/>
          </w:tcPr>
          <w:p w14:paraId="402BDE4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FA6C34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B160C1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hro Swimming</w:t>
            </w:r>
          </w:p>
        </w:tc>
        <w:tc>
          <w:tcPr>
            <w:tcW w:w="1417" w:type="dxa"/>
          </w:tcPr>
          <w:p w14:paraId="57DB8CE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7E32EC87" w14:textId="77777777" w:rsidTr="00AB7372">
        <w:tc>
          <w:tcPr>
            <w:tcW w:w="3114" w:type="dxa"/>
          </w:tcPr>
          <w:p w14:paraId="6573F06F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DBBF6C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84B57B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ning Clinic</w:t>
            </w:r>
          </w:p>
        </w:tc>
        <w:tc>
          <w:tcPr>
            <w:tcW w:w="1417" w:type="dxa"/>
          </w:tcPr>
          <w:p w14:paraId="6D7009C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18CAC802" w14:textId="77777777" w:rsidTr="00AB7372">
        <w:tc>
          <w:tcPr>
            <w:tcW w:w="3114" w:type="dxa"/>
          </w:tcPr>
          <w:p w14:paraId="7308B21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A451F4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4DE8C965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ate</w:t>
            </w:r>
          </w:p>
        </w:tc>
        <w:tc>
          <w:tcPr>
            <w:tcW w:w="1417" w:type="dxa"/>
          </w:tcPr>
          <w:p w14:paraId="7682F3AA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408B" w:rsidRPr="001E4D29" w14:paraId="7026A978" w14:textId="77777777" w:rsidTr="00AB7372">
        <w:tc>
          <w:tcPr>
            <w:tcW w:w="3114" w:type="dxa"/>
          </w:tcPr>
          <w:p w14:paraId="3667A2F5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E36D9E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FF10D5A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</w:t>
            </w:r>
          </w:p>
        </w:tc>
        <w:tc>
          <w:tcPr>
            <w:tcW w:w="1417" w:type="dxa"/>
          </w:tcPr>
          <w:p w14:paraId="0D9A366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408B" w:rsidRPr="001E4D29" w14:paraId="09219303" w14:textId="77777777" w:rsidTr="00AB7372">
        <w:tc>
          <w:tcPr>
            <w:tcW w:w="3114" w:type="dxa"/>
          </w:tcPr>
          <w:p w14:paraId="16405170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80FE72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3BAE1D34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ling</w:t>
            </w:r>
          </w:p>
        </w:tc>
        <w:tc>
          <w:tcPr>
            <w:tcW w:w="1417" w:type="dxa"/>
          </w:tcPr>
          <w:p w14:paraId="21A319CD" w14:textId="77777777" w:rsidR="00E6408B" w:rsidRPr="001E4D29" w:rsidRDefault="00E6408B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8117CC8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01ECE252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77B31936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2CDB1A04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6C81DD7F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4D1B4D5E" w14:textId="77777777" w:rsidR="00E6408B" w:rsidRDefault="00E6408B" w:rsidP="00E6408B">
      <w:pPr>
        <w:rPr>
          <w:rFonts w:ascii="Times New Roman" w:hAnsi="Times New Roman" w:cs="Times New Roman"/>
          <w:sz w:val="24"/>
          <w:szCs w:val="24"/>
        </w:rPr>
      </w:pPr>
    </w:p>
    <w:p w14:paraId="19AF78B9" w14:textId="77777777" w:rsidR="00E6408B" w:rsidRDefault="00E6408B">
      <w:pPr>
        <w:rPr>
          <w:rFonts w:ascii="Times New Roman" w:hAnsi="Times New Roman" w:cs="Times New Roman"/>
          <w:sz w:val="24"/>
          <w:szCs w:val="24"/>
        </w:rPr>
      </w:pPr>
    </w:p>
    <w:p w14:paraId="3707C193" w14:textId="77777777" w:rsidR="00E6408B" w:rsidRDefault="00E6408B">
      <w:pPr>
        <w:rPr>
          <w:rFonts w:ascii="Times New Roman" w:hAnsi="Times New Roman" w:cs="Times New Roman"/>
          <w:sz w:val="24"/>
          <w:szCs w:val="24"/>
        </w:rPr>
      </w:pPr>
    </w:p>
    <w:p w14:paraId="1148675F" w14:textId="77777777" w:rsidR="00E6408B" w:rsidRDefault="00E6408B">
      <w:pPr>
        <w:rPr>
          <w:rFonts w:ascii="Times New Roman" w:hAnsi="Times New Roman" w:cs="Times New Roman"/>
          <w:sz w:val="24"/>
          <w:szCs w:val="24"/>
        </w:rPr>
      </w:pPr>
    </w:p>
    <w:p w14:paraId="53FD1AB3" w14:textId="77777777" w:rsidR="00E6408B" w:rsidRDefault="00E6408B">
      <w:pPr>
        <w:rPr>
          <w:rFonts w:ascii="Times New Roman" w:hAnsi="Times New Roman" w:cs="Times New Roman"/>
          <w:sz w:val="24"/>
          <w:szCs w:val="24"/>
        </w:rPr>
      </w:pPr>
    </w:p>
    <w:p w14:paraId="30DBD2E8" w14:textId="21B265EE" w:rsidR="00A14E93" w:rsidRPr="00A14E93" w:rsidRDefault="00A14E93">
      <w:pPr>
        <w:rPr>
          <w:rFonts w:ascii="Times New Roman" w:hAnsi="Times New Roman" w:cs="Times New Roman"/>
          <w:sz w:val="24"/>
          <w:szCs w:val="24"/>
        </w:rPr>
      </w:pPr>
      <w:r w:rsidRPr="00A14E9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5504D">
        <w:rPr>
          <w:rFonts w:ascii="Times New Roman" w:hAnsi="Times New Roman" w:cs="Times New Roman"/>
          <w:sz w:val="24"/>
          <w:szCs w:val="24"/>
        </w:rPr>
        <w:t>2</w:t>
      </w:r>
    </w:p>
    <w:p w14:paraId="12CF9C0F" w14:textId="315EE2E5" w:rsidR="00A14E93" w:rsidRPr="00A14E93" w:rsidRDefault="00A14E93">
      <w:pPr>
        <w:rPr>
          <w:rFonts w:ascii="Times New Roman" w:hAnsi="Times New Roman" w:cs="Times New Roman"/>
          <w:sz w:val="24"/>
          <w:szCs w:val="24"/>
        </w:rPr>
      </w:pPr>
      <w:r w:rsidRPr="00A14E93">
        <w:rPr>
          <w:rFonts w:ascii="Times New Roman" w:hAnsi="Times New Roman" w:cs="Times New Roman"/>
          <w:sz w:val="24"/>
          <w:szCs w:val="24"/>
        </w:rPr>
        <w:t>Marginal means and standard errors for the outcome variables by condition and ti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980"/>
        <w:gridCol w:w="1890"/>
        <w:gridCol w:w="1800"/>
      </w:tblGrid>
      <w:tr w:rsidR="00A14E93" w:rsidRPr="00A14E93" w14:paraId="45926490" w14:textId="77777777" w:rsidTr="00FE5FF5">
        <w:tc>
          <w:tcPr>
            <w:tcW w:w="3325" w:type="dxa"/>
            <w:tcBorders>
              <w:left w:val="nil"/>
              <w:bottom w:val="nil"/>
              <w:right w:val="nil"/>
            </w:tcBorders>
          </w:tcPr>
          <w:p w14:paraId="7C20F3FE" w14:textId="742D56ED" w:rsidR="00A14E93" w:rsidRPr="00A14E93" w:rsidRDefault="00A14E93" w:rsidP="00A14E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73D505C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2640A148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878020D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  <w:p w14:paraId="4EF37DB8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E2AE33E" w14:textId="1253D713" w:rsidR="00A14E93" w:rsidRPr="00A14E93" w:rsidRDefault="00543A74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am 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Sport</w:t>
            </w:r>
          </w:p>
          <w:p w14:paraId="7E5CB4D6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</w:p>
        </w:tc>
      </w:tr>
      <w:tr w:rsidR="00FE5FF5" w:rsidRPr="00A14E93" w14:paraId="5FD735E3" w14:textId="77777777" w:rsidTr="00FE5FF5"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C2128" w14:textId="0A6CC23B" w:rsidR="00FE5FF5" w:rsidRPr="00A14E93" w:rsidRDefault="00FE5FF5" w:rsidP="00FE5FF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8610027" w14:textId="08336F79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C4FC57D" w14:textId="384837A5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B5826D9" w14:textId="458B81BE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</w:tr>
      <w:tr w:rsidR="00FE5FF5" w:rsidRPr="00A14E93" w14:paraId="3432FCB8" w14:textId="77777777" w:rsidTr="00FE5FF5"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750C0" w14:textId="118E82D4" w:rsidR="00FE5FF5" w:rsidRPr="00A14E93" w:rsidRDefault="00FE5FF5" w:rsidP="00FE5FF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ntal Health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D718A6C" w14:textId="77777777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7D845AC" w14:textId="77777777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EF5BBCF" w14:textId="77777777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FF5" w:rsidRPr="00A14E93" w14:paraId="590CDCE7" w14:textId="77777777" w:rsidTr="00FE5FF5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8E4B1B8" w14:textId="233DC094" w:rsidR="00FE5FF5" w:rsidRPr="00A14E93" w:rsidRDefault="00FE5FF5" w:rsidP="00FE5FF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82B124" w14:textId="1311C523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D28EFE" w14:textId="2BC47B40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C462BE" w14:textId="2BB90E2F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5FF5" w:rsidRPr="00A14E93" w14:paraId="65D14755" w14:textId="77777777" w:rsidTr="00FE5FF5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29E8DB6" w14:textId="7561E2EF" w:rsidR="00FE5FF5" w:rsidRPr="00A14E93" w:rsidRDefault="00FE5FF5" w:rsidP="00FE5FF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AF6D43" w14:textId="474BDE10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FF7DA2" w14:textId="4492F3BD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835E9B" w14:textId="549D7107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5FF5" w:rsidRPr="00A14E93" w14:paraId="17061DD4" w14:textId="77777777" w:rsidTr="00FE5FF5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335A35F" w14:textId="3705EB71" w:rsidR="00FE5FF5" w:rsidRPr="00A14E93" w:rsidRDefault="00FE5FF5" w:rsidP="00FE5FF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C964CE" w14:textId="792615FB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2CFEE4" w14:textId="45262669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3B3251" w14:textId="639C5718" w:rsidR="00FE5FF5" w:rsidRPr="00A14E93" w:rsidRDefault="00FE5FF5" w:rsidP="00FE5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47E03E8E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AB18A73" w14:textId="77777777" w:rsidR="00A14E93" w:rsidRPr="00A14E93" w:rsidRDefault="00A14E93" w:rsidP="00D55ADD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atisfaction with Life</w:t>
            </w: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1959EF" w14:textId="77777777" w:rsidR="00A14E93" w:rsidRPr="00A14E93" w:rsidRDefault="00A14E93" w:rsidP="00D55AD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9BFED7" w14:textId="77777777" w:rsidR="00A14E93" w:rsidRPr="00A14E93" w:rsidRDefault="00A14E93" w:rsidP="00D55AD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8C4FDA" w14:textId="77777777" w:rsidR="00A14E93" w:rsidRPr="00A14E93" w:rsidRDefault="00A14E93" w:rsidP="00D55AD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0CACFA6A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0CC97B2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E42D6E" w14:textId="690C2816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AF9D6B" w14:textId="2234F55F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36E99D" w14:textId="19366646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42FCE8B2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30F67D5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0F407A" w14:textId="3DA92FE0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2969F4" w14:textId="51E51196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D2831E" w14:textId="0D2C3612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69C48BCF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B77C37C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936F8C" w14:textId="13A2F49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2B1F4E" w14:textId="1FB5D35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CDE2F" w14:textId="2A19D6EA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582B8A83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34348321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rental Str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975749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FC849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77F62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65748EE3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196DBAF4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9E3AE" w14:textId="4B21889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90572A" w14:textId="7FA6B9C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6CAEA3" w14:textId="2DFFD1BF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</w:tr>
      <w:tr w:rsidR="00A14E93" w:rsidRPr="00A14E93" w14:paraId="39410E11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39A750E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8964B8" w14:textId="071460FC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36 (.0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E99707" w14:textId="592381D8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539326" w14:textId="72918C64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</w:tr>
      <w:tr w:rsidR="00A14E93" w:rsidRPr="00A14E93" w14:paraId="6AA842E2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FC5865C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C02548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28 (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62F4EE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24 (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5B03AA" w14:textId="752EEF9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</w:tr>
      <w:tr w:rsidR="00A14E93" w:rsidRPr="00A14E93" w14:paraId="32D67C3D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41AC5CC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lationship Satisfaction</w:t>
            </w: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22F9F4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DBCD20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59030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7A72D934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968EF53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B221B5" w14:textId="2F0CAB82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C425CC" w14:textId="1C22363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EAE57E" w14:textId="167D1073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1310EDCA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3039634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A61B89" w14:textId="46CF10F0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7B3E06" w14:textId="7EDA2DD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072B32" w14:textId="4711850A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27)</w:t>
            </w:r>
          </w:p>
        </w:tc>
      </w:tr>
      <w:tr w:rsidR="00A14E93" w:rsidRPr="00A14E93" w14:paraId="54013771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B7F22F2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6C591C" w14:textId="77EF022E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(1.4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A34DAF" w14:textId="032EC6E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E7E321" w14:textId="09C8C1F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335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45DD0FC6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DB8BB59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Competence</w:t>
            </w: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F8223E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46875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C377F0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77904CCE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CB2F3C0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3DD7E8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.87 (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9099E0" w14:textId="7FAA6FA2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6C01DE" w14:textId="63B987E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</w:tr>
      <w:tr w:rsidR="00A14E93" w:rsidRPr="00A14E93" w14:paraId="1579FB1C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5DF6CA6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581937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3.95 (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CBFEAA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7 (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F595A1" w14:textId="6753589C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5)</w:t>
            </w:r>
          </w:p>
        </w:tc>
      </w:tr>
      <w:tr w:rsidR="00A14E93" w:rsidRPr="00A14E93" w14:paraId="36CC9000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3A32ECD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4728D8" w14:textId="2CBD0A2E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F6AD0E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1 (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59A99C" w14:textId="03C4504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</w:tr>
      <w:tr w:rsidR="00A14E93" w:rsidRPr="00A14E93" w14:paraId="0149BBA7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0BD3108" w14:textId="63739467" w:rsidR="00A14E93" w:rsidRPr="00F5257C" w:rsidRDefault="00A14E93" w:rsidP="00D55A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Co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0EE25C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0ED730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621844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52915DE7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4B0AC12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C5DD13" w14:textId="36D99D6A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BED929" w14:textId="2E4A11DB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9DB765" w14:textId="42AA7E76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2FA21BE9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DCC5A4F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B1580D" w14:textId="6AA6AA7B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8BABEA" w14:textId="42A662D3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4EE489" w14:textId="070CB69E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7D77554C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9157FB3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D0EFDC" w14:textId="4EF6FCB9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8EB240" w14:textId="7A3C31CC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59073D" w14:textId="7C24226F" w:rsidR="00A14E93" w:rsidRPr="00A14E93" w:rsidRDefault="00DD4D0B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A14E93"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4801748F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6102FE8" w14:textId="2E7CD0F4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Low Confli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0AB552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DABCB1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85AB17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55DC6961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7AE17EA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C55577" w14:textId="25BA653D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6C8D13" w14:textId="4AC57A66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6CD962" w14:textId="5900B020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14E93" w:rsidRPr="00A14E93" w14:paraId="5BDA9375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3C393D8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0B84A3" w14:textId="47149323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EC196A" w14:textId="4DDEF1A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97B3D3" w14:textId="23235A0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6)</w:t>
            </w:r>
          </w:p>
        </w:tc>
      </w:tr>
      <w:tr w:rsidR="00A14E93" w:rsidRPr="00A14E93" w14:paraId="4B53296D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B57E3F1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D078BB" w14:textId="69967A2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CF56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B4723A" w14:textId="2AA69403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8F022C" w14:textId="49AF2AE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525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A14E93" w:rsidRPr="00A14E93" w14:paraId="7D2C1E56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0691376" w14:textId="6C2FC6C8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Expression</w:t>
            </w:r>
            <w:r w:rsidRPr="00F5257C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1C800A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68E83B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A20F26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E93" w:rsidRPr="00A14E93" w14:paraId="38C46C20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094BB0F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D904FF" w14:textId="12345223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A1563F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34 (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67DCA" w14:textId="33405FB1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A14E93" w:rsidRPr="00A14E93" w14:paraId="4149EBDC" w14:textId="77777777" w:rsidTr="00A14E93"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274D4E0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6 wee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1779A1" w14:textId="389CD50A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A1F0AE" w14:textId="77777777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35 (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9AF8DC" w14:textId="15B49B36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</w:tr>
      <w:tr w:rsidR="00A14E93" w:rsidRPr="00A14E93" w14:paraId="672DE3E9" w14:textId="77777777" w:rsidTr="00A14E93">
        <w:tc>
          <w:tcPr>
            <w:tcW w:w="3325" w:type="dxa"/>
            <w:tcBorders>
              <w:top w:val="nil"/>
              <w:left w:val="nil"/>
              <w:right w:val="nil"/>
            </w:tcBorders>
          </w:tcPr>
          <w:p w14:paraId="4BEA2BE4" w14:textId="77777777" w:rsidR="00A14E93" w:rsidRPr="00A14E93" w:rsidRDefault="00A14E93" w:rsidP="00D55A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   3 month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1A2A2EA" w14:textId="450D1489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750EA17" w14:textId="40E28EBF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0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6312A3B" w14:textId="684CB153" w:rsidR="00A14E93" w:rsidRPr="00A14E93" w:rsidRDefault="00A14E93" w:rsidP="00D55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89479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A14E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6AC9E34" w14:textId="5F298A8E" w:rsidR="00A14E93" w:rsidRDefault="00A14E93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SE = standard error.</w:t>
      </w:r>
    </w:p>
    <w:p w14:paraId="473E00FD" w14:textId="77777777" w:rsidR="00A14E93" w:rsidRDefault="00A14E93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Marginal means are based on a squared distribution</w:t>
      </w:r>
    </w:p>
    <w:p w14:paraId="61FBB038" w14:textId="272155F8" w:rsidR="00FE5FF5" w:rsidRDefault="00A14E93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6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arginal means are based on a winsorized distribution</w:t>
      </w:r>
    </w:p>
    <w:p w14:paraId="0A844A79" w14:textId="77777777" w:rsidR="002857DB" w:rsidRDefault="002857D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A2D82E" w14:textId="77777777" w:rsidR="00184A66" w:rsidRDefault="00184A6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9F4A5F" w14:textId="77777777" w:rsidR="00184A66" w:rsidRDefault="00184A6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5BC69" w14:textId="77777777" w:rsidR="00184A66" w:rsidRDefault="00184A6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1E84F9" w14:textId="77777777" w:rsidR="00184A66" w:rsidRDefault="00184A6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9E22BF" w14:textId="034C886A" w:rsidR="00503DAE" w:rsidRPr="00AD1079" w:rsidRDefault="00503DAE" w:rsidP="00503DAE">
      <w:pPr>
        <w:rPr>
          <w:rFonts w:ascii="Times New Roman" w:hAnsi="Times New Roman" w:cs="Times New Roman"/>
          <w:sz w:val="24"/>
          <w:szCs w:val="24"/>
        </w:rPr>
      </w:pPr>
      <w:r w:rsidRPr="00AD1079"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</w:p>
    <w:p w14:paraId="45A7E835" w14:textId="77777777" w:rsidR="00503DAE" w:rsidRPr="00AD1079" w:rsidRDefault="00503DAE" w:rsidP="00503DAE">
      <w:pPr>
        <w:rPr>
          <w:rFonts w:ascii="Times New Roman" w:hAnsi="Times New Roman" w:cs="Times New Roman"/>
          <w:sz w:val="24"/>
          <w:szCs w:val="24"/>
        </w:rPr>
      </w:pPr>
      <w:r w:rsidRPr="00AD1079">
        <w:rPr>
          <w:rFonts w:ascii="Times New Roman" w:hAnsi="Times New Roman" w:cs="Times New Roman"/>
          <w:sz w:val="24"/>
          <w:szCs w:val="24"/>
        </w:rPr>
        <w:t>Effects sizes for condition comparisons based on the marginal means and standard deviations for a given outcome over ti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1710"/>
        <w:gridCol w:w="1710"/>
        <w:gridCol w:w="1440"/>
      </w:tblGrid>
      <w:tr w:rsidR="00AD1079" w:rsidRPr="00AD1079" w14:paraId="141E4782" w14:textId="77777777" w:rsidTr="00D30397"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55840588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4D508CC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BBF648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87FA65E" w14:textId="05E73047" w:rsidR="00503DAE" w:rsidRPr="00AD1079" w:rsidRDefault="00DA5EDA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DAE"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</w:tr>
      <w:tr w:rsidR="00AD1079" w:rsidRPr="00AD1079" w14:paraId="7C92557E" w14:textId="77777777" w:rsidTr="00D30397"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F428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B0889A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194E34A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7E08D1C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AD1079" w:rsidRPr="00AD1079" w14:paraId="08527384" w14:textId="77777777" w:rsidTr="00D30397"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6B963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ntal Health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262D31E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44A230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B2EAA9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4D7101DF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264593" w14:textId="21C3F6BB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543A74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480233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894AA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1A058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AD1079" w:rsidRPr="00AD1079" w14:paraId="669C6082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61A0CE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62BBA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C6C89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09520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</w:tr>
      <w:tr w:rsidR="00AD1079" w:rsidRPr="00AD1079" w14:paraId="38BC9D8B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2F3B23" w14:textId="1C69E09D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543A74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FC745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09455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B6ED5B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</w:tr>
      <w:tr w:rsidR="00AD1079" w:rsidRPr="00AD1079" w14:paraId="031A4B78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6F49D09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atisfaction with Life</w:t>
            </w: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393D4E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F1CDC6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70091C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3422CE24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2CDFB55" w14:textId="3BE3A414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2FC35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6510A8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CDE23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</w:tr>
      <w:tr w:rsidR="00AD1079" w:rsidRPr="00AD1079" w14:paraId="0B110302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64B045C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F3099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C50E8C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CBFF60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AD1079" w:rsidRPr="00AD1079" w14:paraId="470E3D18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AD2464" w14:textId="76977B0D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59E0C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11F57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02734E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AD1079" w:rsidRPr="00AD1079" w14:paraId="77C21CCF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84A9FAF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rental Str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DCA782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130322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C388B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29CC6CDA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CD83C1D" w14:textId="3D95DCB1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871BB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4047E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142B43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AD1079" w:rsidRPr="00AD1079" w14:paraId="50414C78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278B3ED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9B3E94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BC5F13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98354B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AD1079" w:rsidRPr="00AD1079" w14:paraId="2223DA87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41F89B5" w14:textId="0205077A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F2D71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3294C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816C49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AD1079" w:rsidRPr="00AD1079" w14:paraId="2A3A83E9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48334C0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lationship Satisfaction</w:t>
            </w: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8B7D12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49F4C8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405CF1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0C5DAD5A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E34CF3" w14:textId="1B1D529B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0BCEC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09AE7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61DA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D1079" w:rsidRPr="00AD1079" w14:paraId="34EE7836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0D002F5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0E1964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F0E780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EDD41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</w:tr>
      <w:tr w:rsidR="00AD1079" w:rsidRPr="00AD1079" w14:paraId="0D0EC19E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B8671C8" w14:textId="5F359BB3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C7C80B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52254A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6D52C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</w:tr>
      <w:tr w:rsidR="00AD1079" w:rsidRPr="00AD1079" w14:paraId="69E38493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268BE4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Competence</w:t>
            </w: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D153DE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8B1B4E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A346E4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5FD527F3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861DCE2" w14:textId="0873C20B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63B00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63F16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0CA7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</w:tr>
      <w:tr w:rsidR="00AD1079" w:rsidRPr="00AD1079" w14:paraId="22DE93D0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6A8FF0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20AAEE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4A1D8A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5C0FF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</w:tr>
      <w:tr w:rsidR="00AD1079" w:rsidRPr="00AD1079" w14:paraId="128B15ED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D954E0" w14:textId="3AAC740C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99E5B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0DD314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6771F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AD1079" w:rsidRPr="00AD1079" w14:paraId="1B000795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D4E3BC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Cohe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319DCF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7FC114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1EDC8D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1278761B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2FAA5B" w14:textId="5A5F49B9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A74CF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4136FE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760C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AD1079" w:rsidRPr="00AD1079" w14:paraId="3989D1FD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57AC0C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7011B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646CA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A90DF8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</w:tr>
      <w:tr w:rsidR="00AD1079" w:rsidRPr="00AD1079" w14:paraId="36DDA6C2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749AA27" w14:textId="27966053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1192C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39AD66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DDD3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AD1079" w:rsidRPr="00AD1079" w14:paraId="47231C54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533764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Low Confli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80EC24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001D0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24F25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0D306C9D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9028CD9" w14:textId="031B0456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E21B80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45DFF5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D8768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</w:tr>
      <w:tr w:rsidR="00AD1079" w:rsidRPr="00AD1079" w14:paraId="01A95EB4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C36F9F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9DDD2A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3A42CB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1118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  <w:tr w:rsidR="00AD1079" w:rsidRPr="00AD1079" w14:paraId="06E5C82E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9A2D4E3" w14:textId="4659C372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PA 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CDFCD4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6939B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70B9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AD1079" w:rsidRPr="00AD1079" w14:paraId="686A0525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3D3207" w14:textId="77777777" w:rsidR="00503DAE" w:rsidRPr="00AD1079" w:rsidRDefault="00503DAE" w:rsidP="00D30397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mily Function: Expression</w:t>
            </w:r>
            <w:r w:rsidRPr="00AD107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B4FB8E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23353A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BDC638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079" w:rsidRPr="00AD1079" w14:paraId="13716483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6543C21" w14:textId="1E15EE58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9386BF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A50F2D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3F741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</w:tr>
      <w:tr w:rsidR="00AD1079" w:rsidRPr="00AD1079" w14:paraId="3F175E04" w14:textId="77777777" w:rsidTr="00D30397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029BEA6" w14:textId="77777777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Date Night vs. Team S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839D9A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41F8BC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F019B7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31</w:t>
            </w:r>
          </w:p>
        </w:tc>
      </w:tr>
      <w:tr w:rsidR="00AD1079" w:rsidRPr="00AD1079" w14:paraId="6D6F8A70" w14:textId="77777777" w:rsidTr="00D30397"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7E7EA5CD" w14:textId="2D1B4465" w:rsidR="00503DAE" w:rsidRPr="00AD1079" w:rsidRDefault="00503DAE" w:rsidP="00D30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 w:rsidRPr="00AD1079">
              <w:rPr>
                <w:rFonts w:ascii="Times New Roman" w:hAnsi="Times New Roman" w:cs="Times New Roman"/>
                <w:sz w:val="24"/>
                <w:szCs w:val="24"/>
              </w:rPr>
              <w:t xml:space="preserve">PA </w:t>
            </w: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vs. Team Spor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BABAE52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44B5B93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A0503CC" w14:textId="77777777" w:rsidR="00503DAE" w:rsidRPr="00AD1079" w:rsidRDefault="00503DAE" w:rsidP="00D30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079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</w:tbl>
    <w:p w14:paraId="6B1EE904" w14:textId="77777777" w:rsidR="00503DAE" w:rsidRPr="00AD1079" w:rsidRDefault="00503DAE" w:rsidP="00503D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079">
        <w:rPr>
          <w:rFonts w:ascii="Times New Roman" w:hAnsi="Times New Roman" w:cs="Times New Roman"/>
          <w:sz w:val="24"/>
          <w:szCs w:val="24"/>
        </w:rPr>
        <w:t xml:space="preserve">Note. </w:t>
      </w:r>
      <w:r w:rsidRPr="00AD1079">
        <w:rPr>
          <w:rFonts w:ascii="Times New Roman" w:hAnsi="Times New Roman" w:cs="Times New Roman"/>
          <w:i/>
          <w:iCs/>
          <w:sz w:val="24"/>
          <w:szCs w:val="24"/>
        </w:rPr>
        <w:t xml:space="preserve">d  </w:t>
      </w:r>
      <w:r w:rsidRPr="00AD107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7998469"/>
      <w:r w:rsidRPr="00AD1079">
        <w:rPr>
          <w:rFonts w:ascii="Times New Roman" w:hAnsi="Times New Roman" w:cs="Times New Roman"/>
          <w:sz w:val="24"/>
          <w:szCs w:val="24"/>
        </w:rPr>
        <w:t>= 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Pr="00AD1079">
        <w:rPr>
          <w:rFonts w:ascii="Times New Roman" w:hAnsi="Times New Roman" w:cs="Times New Roman"/>
          <w:sz w:val="24"/>
          <w:szCs w:val="24"/>
          <w:vertAlign w:val="subscript"/>
        </w:rPr>
        <w:t xml:space="preserve">1  </w:t>
      </w:r>
      <w:r w:rsidRPr="00AD1079">
        <w:rPr>
          <w:rFonts w:ascii="Times New Roman" w:hAnsi="Times New Roman" w:cs="Times New Roman"/>
          <w:sz w:val="24"/>
          <w:szCs w:val="24"/>
        </w:rPr>
        <w:t xml:space="preserve">- </w:t>
      </w:r>
      <w:r w:rsidRPr="00AD107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Pr="00AD107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1079">
        <w:rPr>
          <w:rFonts w:ascii="Times New Roman" w:hAnsi="Times New Roman" w:cs="Times New Roman"/>
          <w:sz w:val="24"/>
          <w:szCs w:val="24"/>
        </w:rPr>
        <w:t>) /  SD</w:t>
      </w:r>
      <w:r w:rsidRPr="00AD1079">
        <w:rPr>
          <w:rFonts w:ascii="Times New Roman" w:hAnsi="Times New Roman" w:cs="Times New Roman"/>
          <w:sz w:val="24"/>
          <w:szCs w:val="24"/>
          <w:vertAlign w:val="subscript"/>
        </w:rPr>
        <w:t>pooled</w:t>
      </w:r>
    </w:p>
    <w:bookmarkEnd w:id="0"/>
    <w:p w14:paraId="1BDE21E3" w14:textId="77777777" w:rsidR="00503DAE" w:rsidRPr="00AD1079" w:rsidRDefault="00503DAE" w:rsidP="00503D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07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D1079">
        <w:rPr>
          <w:rFonts w:ascii="Times New Roman" w:hAnsi="Times New Roman" w:cs="Times New Roman"/>
          <w:sz w:val="24"/>
          <w:szCs w:val="24"/>
        </w:rPr>
        <w:t>Effect size calculation based on a squared distribution</w:t>
      </w:r>
    </w:p>
    <w:p w14:paraId="623F0F5D" w14:textId="77777777" w:rsidR="00AD1079" w:rsidRPr="00AD1079" w:rsidRDefault="00503DAE" w:rsidP="00503D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10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1079">
        <w:rPr>
          <w:rFonts w:ascii="Times New Roman" w:hAnsi="Times New Roman" w:cs="Times New Roman"/>
          <w:sz w:val="24"/>
          <w:szCs w:val="24"/>
        </w:rPr>
        <w:t xml:space="preserve"> Effec size calculation based on a winsorized distribution</w:t>
      </w:r>
    </w:p>
    <w:p w14:paraId="6CE418AE" w14:textId="017F1B7C" w:rsidR="00184A66" w:rsidRPr="005B0237" w:rsidRDefault="00AD1079" w:rsidP="00503DAE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  <w:sectPr w:rsidR="00184A66" w:rsidRPr="005B02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D1079">
        <w:rPr>
          <w:rFonts w:ascii="Times New Roman" w:hAnsi="Times New Roman" w:cs="Times New Roman"/>
          <w:sz w:val="24"/>
          <w:szCs w:val="24"/>
        </w:rPr>
        <w:t>PA = Physical activity.</w:t>
      </w:r>
      <w:r w:rsidR="00503DAE" w:rsidRPr="00AD1079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1F9C20F4" w14:textId="3086F979" w:rsidR="0095504D" w:rsidRPr="00A14E93" w:rsidRDefault="0095504D" w:rsidP="0095504D">
      <w:pPr>
        <w:rPr>
          <w:rFonts w:ascii="Times New Roman" w:hAnsi="Times New Roman" w:cs="Times New Roman"/>
          <w:sz w:val="24"/>
          <w:szCs w:val="24"/>
        </w:rPr>
      </w:pPr>
      <w:r w:rsidRPr="00A14E9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A5EDA">
        <w:rPr>
          <w:rFonts w:ascii="Times New Roman" w:hAnsi="Times New Roman" w:cs="Times New Roman"/>
          <w:sz w:val="24"/>
          <w:szCs w:val="24"/>
        </w:rPr>
        <w:t>4</w:t>
      </w:r>
    </w:p>
    <w:p w14:paraId="72691D15" w14:textId="77777777" w:rsidR="0095504D" w:rsidRPr="001A3AF2" w:rsidRDefault="0095504D" w:rsidP="0095504D">
      <w:pPr>
        <w:rPr>
          <w:rFonts w:ascii="Times New Roman" w:hAnsi="Times New Roman" w:cs="Times New Roman"/>
          <w:sz w:val="24"/>
          <w:szCs w:val="24"/>
        </w:rPr>
      </w:pPr>
      <w:r w:rsidRPr="001A3AF2">
        <w:rPr>
          <w:rFonts w:ascii="Times New Roman" w:hAnsi="Times New Roman" w:cs="Times New Roman"/>
          <w:sz w:val="24"/>
          <w:szCs w:val="24"/>
        </w:rPr>
        <w:t xml:space="preserve">Result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A3AF2">
        <w:rPr>
          <w:rFonts w:ascii="Times New Roman" w:hAnsi="Times New Roman" w:cs="Times New Roman"/>
          <w:sz w:val="24"/>
          <w:szCs w:val="24"/>
        </w:rPr>
        <w:t xml:space="preserve">generalized linear mixed models for satisfaction with life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95504D" w:rsidRPr="00185541" w14:paraId="45AAD314" w14:textId="77777777" w:rsidTr="00B5520C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458DA1CB" w14:textId="77777777" w:rsidR="0095504D" w:rsidRDefault="0095504D" w:rsidP="00B5520C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84C9A0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237FA02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87EF45F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971AB97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8D099D9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3 months</w:t>
            </w:r>
          </w:p>
        </w:tc>
      </w:tr>
      <w:tr w:rsidR="0095504D" w:rsidRPr="00185541" w14:paraId="418E1A15" w14:textId="77777777" w:rsidTr="00B5520C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0776A" w14:textId="77777777" w:rsidR="0095504D" w:rsidRPr="009374E7" w:rsidRDefault="0095504D" w:rsidP="00B5520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1EC7C" w14:textId="77777777" w:rsidR="0095504D" w:rsidRPr="009E318E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A15C2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17C9B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62AF0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A10ED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848D6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F136F" w14:textId="77777777" w:rsidR="0095504D" w:rsidRPr="009E318E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94D0F" w14:textId="77777777" w:rsidR="0095504D" w:rsidRPr="00185541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5504D" w:rsidRPr="00185541" w14:paraId="00C0BE80" w14:textId="77777777" w:rsidTr="00B5520C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38B651C" w14:textId="77777777" w:rsidR="0095504D" w:rsidRPr="009E318E" w:rsidRDefault="0095504D" w:rsidP="00B5520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5B28F9B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7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7E3BFC21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1, 26.8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E44817C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52869DC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8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7A71E167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9, 29.0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DE12D5E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42966037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9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1DF5FB91" w14:textId="77777777" w:rsidR="0095504D" w:rsidRDefault="0095504D" w:rsidP="00B5520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0, 31.67</w:t>
            </w:r>
          </w:p>
        </w:tc>
      </w:tr>
      <w:tr w:rsidR="0095504D" w:rsidRPr="00185541" w14:paraId="5D00FCB3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58D949" w14:textId="77777777" w:rsidR="0095504D" w:rsidRPr="0046619A" w:rsidRDefault="0095504D" w:rsidP="00B552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94CCD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833B2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48057D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B616C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9514C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04A13FF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EDD5FC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36EEC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7416E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A03D8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64CC5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0DC1E3ED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EB54F8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4275DD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47362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7F643F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9A895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C92A47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0BB6FE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C187A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7DE01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00BCB0F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79CCA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ADD49A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4768F234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251B59D" w14:textId="0605AF8D" w:rsidR="0095504D" w:rsidRPr="00852001" w:rsidRDefault="0095504D" w:rsidP="00B552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3B142EA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1070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, 6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56EF9C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32EE58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E620F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8, 5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34CD3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B182D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4122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3, 4.85</w:t>
            </w:r>
          </w:p>
        </w:tc>
      </w:tr>
      <w:tr w:rsidR="0095504D" w:rsidRPr="00185541" w14:paraId="13B9C6EE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02089F0" w14:textId="77777777" w:rsidR="0095504D" w:rsidRPr="009374E7" w:rsidRDefault="0095504D" w:rsidP="00B552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B5875E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6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F33B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3, 4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5F1046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9003AC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AB23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, 4.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F2BE7F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382C69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82D2C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3, 5.83</w:t>
            </w:r>
          </w:p>
        </w:tc>
      </w:tr>
      <w:tr w:rsidR="0095504D" w:rsidRPr="00185541" w14:paraId="1B37B010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11590C" w14:textId="77777777" w:rsidR="0095504D" w:rsidRPr="00185541" w:rsidRDefault="0095504D" w:rsidP="00B5520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92113B" w14:textId="77777777" w:rsidR="0095504D" w:rsidRPr="006F4D4E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.31*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BF2D" w14:textId="77777777" w:rsidR="0095504D" w:rsidRPr="006F4D4E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, 3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D20AC6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AF41736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B3ED3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, 3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15CDB7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681ADA3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2.31*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F1CFC" w14:textId="77777777" w:rsidR="0095504D" w:rsidRDefault="0095504D" w:rsidP="00B5520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1, -1.21</w:t>
            </w:r>
          </w:p>
        </w:tc>
      </w:tr>
      <w:tr w:rsidR="0095504D" w:rsidRPr="00185541" w14:paraId="20273A34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26A1859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B34F38F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709E0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06A32F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31830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7C427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50F900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141AA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4E690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A2029E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F3772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2FDC68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0249B735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F0AE1E" w14:textId="77777777" w:rsidR="0095504D" w:rsidRPr="00185541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B54647A" w14:textId="77777777" w:rsidR="0095504D" w:rsidRPr="00A46C11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9F8345" w14:textId="77777777" w:rsidR="0095504D" w:rsidRPr="00A46C11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57BDE15" w14:textId="77777777" w:rsidR="0095504D" w:rsidRPr="00A46C11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03BAC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620198A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880890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163088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509A7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427E86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FCDCFA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B65E3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59001787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062174" w14:textId="2415AB43" w:rsidR="0095504D" w:rsidRPr="00852001" w:rsidRDefault="0095504D" w:rsidP="00B552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AD107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3E37A2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.76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9203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4, 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849F3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0DCC94A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.7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2DA3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4, 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1A9B58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C64DC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1D1F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71, 2.24</w:t>
            </w:r>
          </w:p>
        </w:tc>
      </w:tr>
      <w:tr w:rsidR="0095504D" w:rsidRPr="00185541" w14:paraId="2CD12481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39379BB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BB201C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C13E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, 2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9362B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3E3D4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194E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, 2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79252C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93F3FC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.49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3CCB6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6, 1.28</w:t>
            </w:r>
          </w:p>
        </w:tc>
      </w:tr>
      <w:tr w:rsidR="0095504D" w:rsidRPr="00185541" w14:paraId="39D0FFFB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724027" w14:textId="77777777" w:rsidR="0095504D" w:rsidRDefault="0095504D" w:rsidP="00B5520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14174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CE182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68222D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80015A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EC0B2B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194C1DD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DE1BB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DA32E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6E0296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A04E1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FEE97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793F9D2E" w14:textId="77777777" w:rsidTr="00B5520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F913F5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B7F5453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D2E87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C2C0D4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06D2B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CE492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DD8A65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17321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5A7C9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C69E71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D37FCE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DAAD8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04D" w:rsidRPr="00185541" w14:paraId="64754172" w14:textId="77777777" w:rsidTr="00B5520C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87DF436" w14:textId="77777777" w:rsidR="0095504D" w:rsidRDefault="0095504D" w:rsidP="00B55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330E70E4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4C0DBA49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, 5.2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5B06C18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1C2FABF0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6BE3DA2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, 5.2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F34B3FB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43E96572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6BE5A845" w14:textId="77777777" w:rsidR="0095504D" w:rsidRDefault="0095504D" w:rsidP="00B55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, 5.28</w:t>
            </w:r>
          </w:p>
        </w:tc>
      </w:tr>
    </w:tbl>
    <w:p w14:paraId="015C9F4A" w14:textId="236A3A3A" w:rsidR="0095504D" w:rsidRPr="00D854A0" w:rsidRDefault="0095504D" w:rsidP="009550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Betas are based on a squared distribution.</w:t>
      </w:r>
      <w:r w:rsidR="004B6766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59578A6F" w14:textId="77777777" w:rsidR="0095504D" w:rsidRDefault="0095504D" w:rsidP="009550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6B924" w14:textId="77777777" w:rsidR="0095504D" w:rsidRDefault="0095504D" w:rsidP="0095504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15D95FD7" w14:textId="3ED58C09" w:rsidR="0095504D" w:rsidRPr="0046619A" w:rsidRDefault="0095504D" w:rsidP="009550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AD1079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1.77, 95% CI [-5.50, 1.96]).</w:t>
      </w:r>
    </w:p>
    <w:p w14:paraId="4F3E72B4" w14:textId="7B110E0A" w:rsidR="0095504D" w:rsidRPr="0046619A" w:rsidRDefault="0095504D" w:rsidP="009550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AD1079">
        <w:rPr>
          <w:rFonts w:ascii="Times New Roman" w:hAnsi="Times New Roman" w:cs="Times New Roman"/>
          <w:sz w:val="24"/>
          <w:szCs w:val="24"/>
        </w:rPr>
        <w:t>PA</w:t>
      </w:r>
      <w:r w:rsidR="00AD1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51, 95% CI [-4.05, 3.02]).</w:t>
      </w:r>
    </w:p>
    <w:p w14:paraId="29C334B1" w14:textId="3E4D385A" w:rsidR="0095504D" w:rsidRPr="0046619A" w:rsidRDefault="0095504D" w:rsidP="009550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DA5ED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= Individual </w:t>
      </w:r>
      <w:r w:rsidR="00AD1079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.74, 95% CI [-3.34, 4.83]).</w:t>
      </w:r>
    </w:p>
    <w:p w14:paraId="40C920D9" w14:textId="77777777" w:rsidR="0095504D" w:rsidRPr="00BD4CE7" w:rsidRDefault="0095504D" w:rsidP="0095504D"/>
    <w:p w14:paraId="1330B885" w14:textId="77777777" w:rsidR="0095504D" w:rsidRDefault="0095504D" w:rsidP="005D7D86">
      <w:pPr>
        <w:rPr>
          <w:rFonts w:ascii="Times New Roman" w:hAnsi="Times New Roman" w:cs="Times New Roman"/>
          <w:sz w:val="24"/>
          <w:szCs w:val="24"/>
        </w:rPr>
      </w:pPr>
    </w:p>
    <w:p w14:paraId="2290898E" w14:textId="77777777" w:rsidR="0095504D" w:rsidRDefault="0095504D" w:rsidP="005D7D86">
      <w:pPr>
        <w:rPr>
          <w:rFonts w:ascii="Times New Roman" w:hAnsi="Times New Roman" w:cs="Times New Roman"/>
          <w:sz w:val="24"/>
          <w:szCs w:val="24"/>
        </w:rPr>
      </w:pPr>
    </w:p>
    <w:p w14:paraId="118934A4" w14:textId="77777777" w:rsidR="0095504D" w:rsidRDefault="0095504D" w:rsidP="005D7D86">
      <w:pPr>
        <w:rPr>
          <w:rFonts w:ascii="Times New Roman" w:hAnsi="Times New Roman" w:cs="Times New Roman"/>
          <w:sz w:val="24"/>
          <w:szCs w:val="24"/>
        </w:rPr>
      </w:pPr>
    </w:p>
    <w:p w14:paraId="43C217FB" w14:textId="65433040" w:rsidR="001E2749" w:rsidRPr="001A3AF2" w:rsidRDefault="001E2749" w:rsidP="001E27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1A3AF2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5</w:t>
      </w:r>
    </w:p>
    <w:p w14:paraId="081ED0D4" w14:textId="77777777" w:rsidR="001E2749" w:rsidRPr="001A3AF2" w:rsidRDefault="001E2749" w:rsidP="001E2749">
      <w:pPr>
        <w:rPr>
          <w:rFonts w:ascii="Times New Roman" w:hAnsi="Times New Roman" w:cs="Times New Roman"/>
          <w:sz w:val="24"/>
          <w:szCs w:val="24"/>
        </w:rPr>
      </w:pPr>
      <w:r w:rsidRPr="001A3AF2">
        <w:rPr>
          <w:rFonts w:ascii="Times New Roman" w:hAnsi="Times New Roman" w:cs="Times New Roman"/>
          <w:sz w:val="24"/>
          <w:szCs w:val="24"/>
        </w:rPr>
        <w:t xml:space="preserve">Results from generalized linear mixed models for perceived stress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1E2749" w:rsidRPr="00185541" w14:paraId="4F4C7321" w14:textId="77777777" w:rsidTr="00AB7372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13E03EC" w14:textId="77777777" w:rsidR="001E2749" w:rsidRDefault="001E2749" w:rsidP="00AB737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294355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1090279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B0B9B2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3D09E0E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4C685C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3 months</w:t>
            </w:r>
          </w:p>
        </w:tc>
      </w:tr>
      <w:tr w:rsidR="001E2749" w:rsidRPr="00185541" w14:paraId="54146065" w14:textId="77777777" w:rsidTr="00AB7372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8D6F" w14:textId="77777777" w:rsidR="001E2749" w:rsidRPr="009374E7" w:rsidRDefault="001E2749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3AA00" w14:textId="77777777" w:rsidR="001E2749" w:rsidRPr="009E318E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D9132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82B25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E736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1C202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93D5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01956" w14:textId="77777777" w:rsidR="001E2749" w:rsidRPr="009E318E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8D29A" w14:textId="77777777" w:rsidR="001E2749" w:rsidRPr="00185541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E2749" w:rsidRPr="00185541" w14:paraId="7AD1F4E5" w14:textId="77777777" w:rsidTr="00AB7372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CC2E5AC" w14:textId="77777777" w:rsidR="001E2749" w:rsidRPr="009E318E" w:rsidRDefault="001E2749" w:rsidP="00AB7372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4BF1CF4D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16AA9252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, 2.6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8BC02FF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4FCBB4BF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54E1E17F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, 2.56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894A45E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7972A52D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3E37B971" w14:textId="77777777" w:rsidR="001E2749" w:rsidRDefault="001E2749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, 2.48</w:t>
            </w:r>
          </w:p>
        </w:tc>
      </w:tr>
      <w:tr w:rsidR="001E2749" w:rsidRPr="00185541" w14:paraId="583AAF9F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3ACF504" w14:textId="77777777" w:rsidR="001E2749" w:rsidRPr="0046619A" w:rsidRDefault="001E2749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D409628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CD787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293317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DE747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826838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88F748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77481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16B39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2F56C8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51060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120F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783535E4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704565" w14:textId="77777777" w:rsidR="001E2749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4231D58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2970CB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AD8DB9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6CDA0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6F5959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678812C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003B1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E8C85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C5A6E5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49184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34B5F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41FE1AF0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C616D61" w14:textId="20ECFF8A" w:rsidR="001E2749" w:rsidRPr="00852001" w:rsidRDefault="001E2749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4B676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ADFE5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2990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, 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B6A54C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DF02E1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46419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20DAB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C736AD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64AB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, .10</w:t>
            </w:r>
          </w:p>
        </w:tc>
      </w:tr>
      <w:tr w:rsidR="001E2749" w:rsidRPr="00185541" w14:paraId="1CE6745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C5C40B4" w14:textId="77777777" w:rsidR="001E2749" w:rsidRPr="009374E7" w:rsidRDefault="001E2749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2B193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385C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, 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DF4C7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584C3F9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F0C62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, -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6AFF2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1CAE55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001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-.33, -.004</w:t>
            </w:r>
          </w:p>
        </w:tc>
      </w:tr>
      <w:tr w:rsidR="001E2749" w:rsidRPr="00185541" w14:paraId="047A291E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0AA697" w14:textId="77777777" w:rsidR="001E2749" w:rsidRPr="00185541" w:rsidRDefault="001E2749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A5DF66" w14:textId="77777777" w:rsidR="001E2749" w:rsidRPr="006F4D4E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81F26" w14:textId="77777777" w:rsidR="001E2749" w:rsidRPr="006F4D4E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, -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4FDF81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73E2484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BAED4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, -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3EAA73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1DB06E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63DB5" w14:textId="77777777" w:rsidR="001E2749" w:rsidRDefault="001E2749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, .13</w:t>
            </w:r>
          </w:p>
        </w:tc>
      </w:tr>
      <w:tr w:rsidR="001E2749" w:rsidRPr="00185541" w14:paraId="3A191731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D8807A3" w14:textId="77777777" w:rsidR="001E2749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699EAB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CDEA3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B9EE5E6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E6589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E1368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EF5B03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74DE6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85F64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64502B8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8614E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D97E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291A3F04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9B74F6" w14:textId="77777777" w:rsidR="001E2749" w:rsidRPr="00185541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9E2EA1E" w14:textId="77777777" w:rsidR="001E2749" w:rsidRPr="00A46C11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C5857" w14:textId="77777777" w:rsidR="001E2749" w:rsidRPr="00A46C11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315DA79" w14:textId="77777777" w:rsidR="001E2749" w:rsidRPr="00A46C11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6B17C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F7BA2C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521823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8C64F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0A6FC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56E545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4A79F4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9570E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166E8D4D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EF04D26" w14:textId="02EF8D93" w:rsidR="001E2749" w:rsidRPr="00852001" w:rsidRDefault="001E2749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4B676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3CC9CB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4361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, 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BC4A5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37C4BE9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909D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, 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7BD2B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4FFDF2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DCE4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, .08</w:t>
            </w:r>
          </w:p>
        </w:tc>
      </w:tr>
      <w:tr w:rsidR="001E2749" w:rsidRPr="00185541" w14:paraId="5F2216A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2F8164" w14:textId="77777777" w:rsidR="001E2749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B83989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0D83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, 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F3218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159FB5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BBAB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, 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06688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DE4D46B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5CA6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, .08</w:t>
            </w:r>
          </w:p>
        </w:tc>
      </w:tr>
      <w:tr w:rsidR="001E2749" w:rsidRPr="00185541" w14:paraId="1C9D9F47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CCB51A" w14:textId="77777777" w:rsidR="001E2749" w:rsidRDefault="001E2749" w:rsidP="00AB737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D4C808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EAE1C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FE568F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F7959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32392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0C7D767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9F4768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835B7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57BEC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3F22D2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27D18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69901F15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F436F7" w14:textId="77777777" w:rsidR="001E2749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4ED893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B58A2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A82A49B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F1BA5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870C0D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BE62424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05559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B24E62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760A73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7BB990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8AB6B5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749" w:rsidRPr="00185541" w14:paraId="6973E4AA" w14:textId="77777777" w:rsidTr="00AB737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590566F5" w14:textId="77777777" w:rsidR="001E2749" w:rsidRDefault="001E2749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3F4BA849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5483C5D8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, -.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E49DAB1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52578F5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0423E58A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, -.0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029912F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05B39ECE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4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56DFF982" w14:textId="77777777" w:rsidR="001E2749" w:rsidRDefault="001E2749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, -.03</w:t>
            </w:r>
          </w:p>
        </w:tc>
      </w:tr>
    </w:tbl>
    <w:p w14:paraId="1E1831F0" w14:textId="1F71AF76" w:rsidR="001E2749" w:rsidRPr="00D854A0" w:rsidRDefault="001E2749" w:rsidP="001E27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the original distribution.</w:t>
      </w:r>
      <w:r w:rsidR="004B6766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21409869" w14:textId="77777777" w:rsidR="001E2749" w:rsidRDefault="001E2749" w:rsidP="001E27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3ADEA" w14:textId="77777777" w:rsidR="001E2749" w:rsidRDefault="001E2749" w:rsidP="001E27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61D3C592" w14:textId="799CBBA9" w:rsidR="001E2749" w:rsidRPr="0046619A" w:rsidRDefault="001E2749" w:rsidP="001E27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4B6766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14, 95% CI [-.28, .01]).</w:t>
      </w:r>
    </w:p>
    <w:p w14:paraId="144F4A88" w14:textId="5F1DFDB9" w:rsidR="001E2749" w:rsidRPr="0046619A" w:rsidRDefault="001E2749" w:rsidP="001E27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4B6766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13, 95% CI [-.27, .01]).</w:t>
      </w:r>
    </w:p>
    <w:p w14:paraId="40EB0ABD" w14:textId="182F96D8" w:rsidR="001E2749" w:rsidRPr="0046619A" w:rsidRDefault="001E2749" w:rsidP="001E27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= Individual </w:t>
      </w:r>
      <w:r w:rsidR="004B6766">
        <w:rPr>
          <w:rFonts w:ascii="Times New Roman" w:hAnsi="Times New Roman" w:cs="Times New Roman"/>
          <w:sz w:val="24"/>
          <w:szCs w:val="24"/>
        </w:rPr>
        <w:t>PA</w:t>
      </w:r>
      <w:r w:rsidR="004B67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-.12, 95% CI [-.28, .03]).</w:t>
      </w:r>
    </w:p>
    <w:p w14:paraId="1407CB81" w14:textId="77777777" w:rsidR="001E2749" w:rsidRDefault="001E2749" w:rsidP="001E2749"/>
    <w:p w14:paraId="3FA0622B" w14:textId="77777777" w:rsidR="001E2749" w:rsidRDefault="001E2749" w:rsidP="001E2749"/>
    <w:p w14:paraId="4A83C64A" w14:textId="77777777" w:rsidR="001E2749" w:rsidRDefault="001E2749" w:rsidP="001E2749"/>
    <w:p w14:paraId="0A16DB59" w14:textId="77777777" w:rsidR="001E2749" w:rsidRPr="00A7185F" w:rsidRDefault="001E2749" w:rsidP="001E2749"/>
    <w:p w14:paraId="5193564B" w14:textId="3475B249" w:rsidR="00E044C6" w:rsidRPr="001A3AF2" w:rsidRDefault="00E044C6" w:rsidP="00E044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1A3AF2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6</w:t>
      </w:r>
    </w:p>
    <w:p w14:paraId="1C626978" w14:textId="77777777" w:rsidR="00E044C6" w:rsidRPr="001A3AF2" w:rsidRDefault="00E044C6" w:rsidP="00E044C6">
      <w:pPr>
        <w:rPr>
          <w:rFonts w:ascii="Times New Roman" w:hAnsi="Times New Roman" w:cs="Times New Roman"/>
          <w:sz w:val="24"/>
          <w:szCs w:val="24"/>
        </w:rPr>
      </w:pPr>
      <w:r w:rsidRPr="001A3AF2">
        <w:rPr>
          <w:rFonts w:ascii="Times New Roman" w:hAnsi="Times New Roman" w:cs="Times New Roman"/>
          <w:sz w:val="24"/>
          <w:szCs w:val="24"/>
        </w:rPr>
        <w:t xml:space="preserve">Results from generalized linear mixed models for </w:t>
      </w:r>
      <w:r>
        <w:rPr>
          <w:rFonts w:ascii="Times New Roman" w:hAnsi="Times New Roman" w:cs="Times New Roman"/>
          <w:sz w:val="24"/>
          <w:szCs w:val="24"/>
        </w:rPr>
        <w:t xml:space="preserve">relationship satisfaction </w:t>
      </w:r>
      <w:r w:rsidRPr="001A3A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E044C6" w:rsidRPr="00185541" w14:paraId="57EAAD4B" w14:textId="77777777" w:rsidTr="00AB7372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674DB7E" w14:textId="77777777" w:rsidR="00E044C6" w:rsidRDefault="00E044C6" w:rsidP="00AB737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151B68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60C94C2E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7C7407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27BF8ED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096168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3 months</w:t>
            </w:r>
          </w:p>
        </w:tc>
      </w:tr>
      <w:tr w:rsidR="00E044C6" w:rsidRPr="00185541" w14:paraId="35F5261C" w14:textId="77777777" w:rsidTr="00AB7372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0045" w14:textId="77777777" w:rsidR="00E044C6" w:rsidRPr="009374E7" w:rsidRDefault="00E044C6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231BA" w14:textId="77777777" w:rsidR="00E044C6" w:rsidRPr="009E318E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AA488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6C7D3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CE25C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4D52A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27BC1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29099" w14:textId="77777777" w:rsidR="00E044C6" w:rsidRPr="009E318E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23696" w14:textId="77777777" w:rsidR="00E044C6" w:rsidRPr="00185541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E044C6" w:rsidRPr="00185541" w14:paraId="4382D760" w14:textId="77777777" w:rsidTr="00AB7372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18C3BF57" w14:textId="77777777" w:rsidR="00E044C6" w:rsidRPr="009E318E" w:rsidRDefault="00E044C6" w:rsidP="00AB7372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289024CE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3CE0AF27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1, 29.4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2AC4D7A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772500C8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3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619BF316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9, 30.67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6C98BB4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6D0143C4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4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6491AC10" w14:textId="77777777" w:rsidR="00E044C6" w:rsidRDefault="00E044C6" w:rsidP="00AB737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9, 32.30</w:t>
            </w:r>
          </w:p>
        </w:tc>
      </w:tr>
      <w:tr w:rsidR="00E044C6" w:rsidRPr="00185541" w14:paraId="7375A0E3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8D577E" w14:textId="77777777" w:rsidR="00E044C6" w:rsidRPr="0046619A" w:rsidRDefault="00E044C6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262398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4648E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C66F99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811CF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541E0F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B61240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0CDFA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DAE62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BB78ED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41AD60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9140F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2E41BB47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2AA12EA" w14:textId="77777777" w:rsidR="00E044C6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A4449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E84DC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BFD35A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00C18E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40E35A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02D5C67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3EA44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2FF40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B0B28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BD380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1A9E9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5397C5BD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BA58C7" w14:textId="2A583DC9" w:rsidR="00E044C6" w:rsidRPr="00852001" w:rsidRDefault="00E044C6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4B676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9EC96C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1D50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5, 5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36E50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FD3C2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A3CC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, 4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FA5B2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287141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9E5F5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9, 4.01</w:t>
            </w:r>
          </w:p>
        </w:tc>
      </w:tr>
      <w:tr w:rsidR="00E044C6" w:rsidRPr="00185541" w14:paraId="7767BCD0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089C66B" w14:textId="77777777" w:rsidR="00E044C6" w:rsidRPr="009374E7" w:rsidRDefault="00E044C6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08DB9C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.31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D0F5E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, 9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E342B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2826D5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8C7A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, 8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FFCB27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21693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E38D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26, 8.25</w:t>
            </w:r>
          </w:p>
        </w:tc>
      </w:tr>
      <w:tr w:rsidR="00E044C6" w:rsidRPr="00185541" w14:paraId="0F96B160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C3772A" w14:textId="77777777" w:rsidR="00E044C6" w:rsidRPr="00185541" w:rsidRDefault="00E044C6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BF6CFD" w14:textId="77777777" w:rsidR="00E044C6" w:rsidRPr="006F4D4E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1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4DA83" w14:textId="77777777" w:rsidR="00E044C6" w:rsidRPr="006F4D4E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, 2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FF9AB3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EDE86F7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C8593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, 2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CD3C0E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985D542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2F53B" w14:textId="77777777" w:rsidR="00E044C6" w:rsidRDefault="00E044C6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6, -.37</w:t>
            </w:r>
          </w:p>
        </w:tc>
      </w:tr>
      <w:tr w:rsidR="00E044C6" w:rsidRPr="00185541" w14:paraId="7F5626F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1F7AA8" w14:textId="77777777" w:rsidR="00E044C6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B13D27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83A48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84BEB6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93450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3CB2F1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4DAB5F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837D1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62328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238F26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B759D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FD73F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1A29C05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229F8A" w14:textId="77777777" w:rsidR="00E044C6" w:rsidRPr="00185541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64F2CB3" w14:textId="77777777" w:rsidR="00E044C6" w:rsidRPr="00A46C11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72B860" w14:textId="77777777" w:rsidR="00E044C6" w:rsidRPr="00A46C11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A1823B4" w14:textId="77777777" w:rsidR="00E044C6" w:rsidRPr="00A46C11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1E684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893A5B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34843B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5B1AE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23CBB7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84ADD0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0D720A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DCC97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09BE49F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C55313" w14:textId="3E50101C" w:rsidR="00E044C6" w:rsidRPr="00852001" w:rsidRDefault="00E044C6" w:rsidP="00AB737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4B676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10EEF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B9B1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, 1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69D81D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94ACB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8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2128A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, 1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7E04DD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8D45C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A1B8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, 2.45</w:t>
            </w:r>
          </w:p>
        </w:tc>
      </w:tr>
      <w:tr w:rsidR="00E044C6" w:rsidRPr="00185541" w14:paraId="67C435DC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28F068" w14:textId="77777777" w:rsidR="00E044C6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9BB7E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ABE8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, 1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9C484A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38E136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B2C1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, 1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262CF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97E0B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39B9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, 2.23</w:t>
            </w:r>
          </w:p>
        </w:tc>
      </w:tr>
      <w:tr w:rsidR="00E044C6" w:rsidRPr="00185541" w14:paraId="42BD3D1E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53227E" w14:textId="77777777" w:rsidR="00E044C6" w:rsidRDefault="00E044C6" w:rsidP="00AB7372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5F395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281C05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EC7BBFE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83C06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7869E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282EDB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E6BE4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1D9AC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8C6C17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F8ECE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A4A791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61EAD597" w14:textId="77777777" w:rsidTr="00AB737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DE80C3" w14:textId="77777777" w:rsidR="00E044C6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FEA30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C092C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FCB3986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6ABF18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431C779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4BE38EF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9B09B5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D03945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D320812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6C8BFB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42F62C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4C6" w:rsidRPr="00185541" w14:paraId="69065701" w14:textId="77777777" w:rsidTr="00AB737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0910F95F" w14:textId="77777777" w:rsidR="00E044C6" w:rsidRDefault="00E044C6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6B3B5A1F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1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5EFD4255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, 6.4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4E6A67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0F8C4F04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14BFF9A3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, 6.4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3D8AA00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49FE75ED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41FEDA37" w14:textId="77777777" w:rsidR="00E044C6" w:rsidRDefault="00E044C6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, 6.42</w:t>
            </w:r>
          </w:p>
        </w:tc>
      </w:tr>
    </w:tbl>
    <w:p w14:paraId="3344B833" w14:textId="786E9931" w:rsidR="00E044C6" w:rsidRPr="00D854A0" w:rsidRDefault="00E044C6" w:rsidP="00E04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a squared distribution.</w:t>
      </w:r>
      <w:r w:rsidR="00613694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6E5B5983" w14:textId="77777777" w:rsidR="00E044C6" w:rsidRDefault="00E044C6" w:rsidP="00E044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5E064" w14:textId="77777777" w:rsidR="00E044C6" w:rsidRDefault="00E044C6" w:rsidP="00E044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47FE2216" w14:textId="370EC73B" w:rsidR="00E044C6" w:rsidRPr="0046619A" w:rsidRDefault="00E044C6" w:rsidP="00E04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&gt;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4.03*, 95% CI [.18, 7.88]).</w:t>
      </w:r>
    </w:p>
    <w:p w14:paraId="7B6E83F3" w14:textId="14568240" w:rsidR="00E044C6" w:rsidRPr="0046619A" w:rsidRDefault="00E044C6" w:rsidP="00E04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&gt;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4.19*, 95% CI [.62, 7.78]).</w:t>
      </w:r>
    </w:p>
    <w:p w14:paraId="59C8F8F0" w14:textId="6D7255FD" w:rsidR="00E044C6" w:rsidRPr="0046619A" w:rsidRDefault="00E044C6" w:rsidP="00E044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&gt;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4.34*, 95% CI [.18, 8.50]).</w:t>
      </w:r>
    </w:p>
    <w:p w14:paraId="0E02EC2D" w14:textId="77777777" w:rsidR="00E044C6" w:rsidRDefault="00E044C6" w:rsidP="00E044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B3DC9" w14:textId="77777777" w:rsidR="00E044C6" w:rsidRDefault="00E044C6" w:rsidP="00E044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0C062" w14:textId="77777777" w:rsidR="00E044C6" w:rsidRDefault="00E044C6" w:rsidP="005D7D86">
      <w:pPr>
        <w:rPr>
          <w:rFonts w:ascii="Times New Roman" w:hAnsi="Times New Roman" w:cs="Times New Roman"/>
          <w:sz w:val="24"/>
          <w:szCs w:val="24"/>
        </w:rPr>
      </w:pPr>
    </w:p>
    <w:p w14:paraId="752F8187" w14:textId="5C12502A" w:rsidR="005D7D86" w:rsidRPr="001A3AF2" w:rsidRDefault="005D7D86" w:rsidP="005D7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1A3AF2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7</w:t>
      </w:r>
    </w:p>
    <w:p w14:paraId="3A890DC2" w14:textId="77777777" w:rsidR="005D7D86" w:rsidRPr="001A3AF2" w:rsidRDefault="005D7D86" w:rsidP="005D7D86">
      <w:pPr>
        <w:rPr>
          <w:rFonts w:ascii="Times New Roman" w:hAnsi="Times New Roman" w:cs="Times New Roman"/>
          <w:sz w:val="24"/>
          <w:szCs w:val="24"/>
        </w:rPr>
      </w:pPr>
      <w:r w:rsidRPr="001A3AF2">
        <w:rPr>
          <w:rFonts w:ascii="Times New Roman" w:hAnsi="Times New Roman" w:cs="Times New Roman"/>
          <w:sz w:val="24"/>
          <w:szCs w:val="24"/>
        </w:rPr>
        <w:t xml:space="preserve">Results from generalized linear mixed models for </w:t>
      </w:r>
      <w:r>
        <w:rPr>
          <w:rFonts w:ascii="Times New Roman" w:hAnsi="Times New Roman" w:cs="Times New Roman"/>
          <w:sz w:val="24"/>
          <w:szCs w:val="24"/>
        </w:rPr>
        <w:t xml:space="preserve">perceived competence </w:t>
      </w:r>
      <w:r w:rsidRPr="001A3A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5D7D86" w:rsidRPr="00185541" w14:paraId="1AACCA7F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36E18CBD" w14:textId="77777777" w:rsidR="005D7D86" w:rsidRDefault="005D7D86" w:rsidP="000405A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E11085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6437A56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B8FBAE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49BEBCC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CB1C3AF" w14:textId="1F27E650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ered at </w:t>
            </w:r>
            <w:r w:rsidR="0095504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5D7D86" w:rsidRPr="00185541" w14:paraId="749F9E9E" w14:textId="77777777" w:rsidTr="000405AE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2D45" w14:textId="77777777" w:rsidR="005D7D86" w:rsidRPr="009374E7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2A6AD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1295E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CD1EA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E4E3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29B00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343B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7E1F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3811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D7D86" w:rsidRPr="00185541" w14:paraId="71383EB3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A950750" w14:textId="77777777" w:rsidR="005D7D86" w:rsidRPr="009E318E" w:rsidRDefault="005D7D86" w:rsidP="000405A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324661E7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5126AC97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, 3.97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3B7F63E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536E9D1C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558E2D49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, 4.0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A6C3BDC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354147CE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246C7E5B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, 4.10</w:t>
            </w:r>
          </w:p>
        </w:tc>
      </w:tr>
      <w:tr w:rsidR="005D7D86" w:rsidRPr="00185541" w14:paraId="57D69FE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CA4A79" w14:textId="77777777" w:rsidR="005D7D86" w:rsidRPr="0046619A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97B7B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706E7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B4B2D9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20C99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AE216C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91566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AC22B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BC2E4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448404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2D769A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FD98A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35C76F9E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C13B5B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30EF51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DE385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B23730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00100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F73E9D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CDF666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6944B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7D96D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30F993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875527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E921E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78955CF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F11D72A" w14:textId="524C3CB2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A784D2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3FA4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144E7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B13875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D145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, 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4121D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BD358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CAF1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, .25</w:t>
            </w:r>
          </w:p>
        </w:tc>
      </w:tr>
      <w:tr w:rsidR="005D7D86" w:rsidRPr="00185541" w14:paraId="2F83D82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1C739B" w14:textId="77777777" w:rsidR="005D7D86" w:rsidRPr="009374E7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F8BCF2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7272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, 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C67D5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FC3D2A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4BB7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488EA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594C4D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0BD8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, .28</w:t>
            </w:r>
          </w:p>
        </w:tc>
      </w:tr>
      <w:tr w:rsidR="005D7D86" w:rsidRPr="00185541" w14:paraId="72867B6D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094B61" w14:textId="77777777" w:rsidR="005D7D86" w:rsidRPr="00185541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9DACF1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.08*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782F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0F8CB9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F967364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.08*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5A987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D596F4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10CF298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.08*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3970C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, -.03</w:t>
            </w:r>
          </w:p>
        </w:tc>
      </w:tr>
      <w:tr w:rsidR="005D7D86" w:rsidRPr="00185541" w14:paraId="5B77F3AB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C39FD29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B1CB6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559D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5E4F0D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F735A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8D121B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A06C36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83AF3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E5DEE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A4D21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1C2FC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615EA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186421CE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CBD545" w14:textId="77777777" w:rsidR="005D7D86" w:rsidRPr="0018554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C16BFD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58C464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873175B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53CE8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427146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A462A2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CB10C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4E6AA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05E0E1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34E642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64F05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398D294B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718F29" w14:textId="0005965C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38E0D7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88B0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E9F60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990B27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AD74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C2393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D195B6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369C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10</w:t>
            </w:r>
          </w:p>
        </w:tc>
      </w:tr>
      <w:tr w:rsidR="005D7D86" w:rsidRPr="00185541" w14:paraId="17B73362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75F8B6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D34F7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D1B2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271EC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D484F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D0AC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9396D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70D999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9B1D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, .09</w:t>
            </w:r>
          </w:p>
        </w:tc>
      </w:tr>
      <w:tr w:rsidR="005D7D86" w:rsidRPr="00185541" w14:paraId="74185DE6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3B00A1" w14:textId="77777777" w:rsidR="005D7D86" w:rsidRDefault="005D7D86" w:rsidP="000405A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940C0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9D9BA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F69BB2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3E6EE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431B80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26D1CF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DDDD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34695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B9AEC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B720A0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F7F90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0D3F83D3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D725C8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D152C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61966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0D4B04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7BAE7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E021A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278067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DEF2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ECB43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CA5DE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82181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E200A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3E04B18F" w14:textId="77777777" w:rsidTr="000405A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58B0ECE0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167C223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3338A35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, .2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EDE3B6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4E98FA1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5DBF15E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, .2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6B7243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AF4424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479F1C1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, .26</w:t>
            </w:r>
          </w:p>
        </w:tc>
      </w:tr>
    </w:tbl>
    <w:p w14:paraId="551C9EAE" w14:textId="26F2AF13" w:rsidR="005D7D86" w:rsidRPr="00D854A0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a winsorized distribution.</w:t>
      </w:r>
      <w:r w:rsidR="00613694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460049FC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31B0C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21D14E50" w14:textId="25B4C346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-.003, 95% CI [-.16, .15]).</w:t>
      </w:r>
    </w:p>
    <w:p w14:paraId="75B61A51" w14:textId="3F6CBADA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.01, 95% CI [-.13, .16]).</w:t>
      </w:r>
    </w:p>
    <w:p w14:paraId="661C8BA9" w14:textId="41D7BEDA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</w:t>
      </w:r>
      <w:r w:rsidR="00260A2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contrast estimate = .03, 95% CI [-.13, .19]).</w:t>
      </w:r>
    </w:p>
    <w:p w14:paraId="358FE8D6" w14:textId="77777777" w:rsidR="002857DB" w:rsidRDefault="002857D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7258C" w14:textId="77777777" w:rsidR="008C0172" w:rsidRDefault="008C0172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306F2D" w14:textId="77777777" w:rsidR="008C0172" w:rsidRDefault="008C0172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76C619" w14:textId="77777777" w:rsidR="00431E4A" w:rsidRDefault="00431E4A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9B827" w14:textId="77777777" w:rsidR="008C0172" w:rsidRDefault="008C0172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69256C" w14:textId="7B6A4519" w:rsidR="005D7D86" w:rsidRPr="0033274F" w:rsidRDefault="005D7D86" w:rsidP="005D7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33274F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8</w:t>
      </w:r>
    </w:p>
    <w:p w14:paraId="57CD6F35" w14:textId="77777777" w:rsidR="005D7D86" w:rsidRPr="001A3AF2" w:rsidRDefault="005D7D86" w:rsidP="005D7D86">
      <w:pPr>
        <w:rPr>
          <w:rFonts w:ascii="Times New Roman" w:hAnsi="Times New Roman" w:cs="Times New Roman"/>
          <w:sz w:val="24"/>
          <w:szCs w:val="24"/>
        </w:rPr>
      </w:pPr>
      <w:r w:rsidRPr="0033274F">
        <w:rPr>
          <w:rFonts w:ascii="Times New Roman" w:hAnsi="Times New Roman" w:cs="Times New Roman"/>
          <w:sz w:val="24"/>
          <w:szCs w:val="24"/>
        </w:rPr>
        <w:t xml:space="preserve">Results from generalized linear mixed models for perceived cohesion  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5D7D86" w:rsidRPr="00185541" w14:paraId="0A626C52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F302F53" w14:textId="77777777" w:rsidR="005D7D86" w:rsidRDefault="005D7D86" w:rsidP="000405A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69472A5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7FF0892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DF8A0C8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63CE708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977F798" w14:textId="754922CA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ered at </w:t>
            </w:r>
            <w:r w:rsidR="0095504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5D7D86" w:rsidRPr="00185541" w14:paraId="2EEB163E" w14:textId="77777777" w:rsidTr="000405AE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2410E" w14:textId="77777777" w:rsidR="005D7D86" w:rsidRPr="009374E7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6A9EE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1BC0B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7CEC2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3BD5F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4B7A2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9EB0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5A1CC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D0379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D7D86" w:rsidRPr="00185541" w14:paraId="463FA2CA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BC127D6" w14:textId="77777777" w:rsidR="005D7D86" w:rsidRPr="009E318E" w:rsidRDefault="005D7D86" w:rsidP="000405A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C21F205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0D4E62EA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, 3.7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3356E39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3D23190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31C42546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, 3.7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CD6BE9A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655B016B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6F526027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, 3.78</w:t>
            </w:r>
          </w:p>
        </w:tc>
      </w:tr>
      <w:tr w:rsidR="005D7D86" w:rsidRPr="00185541" w14:paraId="2B7C9699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550B82" w14:textId="77777777" w:rsidR="005D7D86" w:rsidRPr="0046619A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3A731D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F3CF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F42133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E6FB4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C424FF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701D48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42075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1F9FF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47C18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D773D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84C4B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004F4A46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AA42CC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FD1766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B9508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D51FF9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C7FDF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C66644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F214A6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2F8EF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8C226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D1165C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7A1CE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B441D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46EF6D3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CE11F7D" w14:textId="11A622A0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3820A3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F390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0, 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CC635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20CD71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4E50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, 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F201B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837FB8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A5F8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, .24</w:t>
            </w:r>
          </w:p>
        </w:tc>
      </w:tr>
      <w:tr w:rsidR="005D7D86" w:rsidRPr="00185541" w14:paraId="7D234809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3EF45C" w14:textId="77777777" w:rsidR="005D7D86" w:rsidRPr="009374E7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314B8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B7FA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, 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CC8B3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F06D37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B656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9F07B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7F7369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6338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, .34</w:t>
            </w:r>
          </w:p>
        </w:tc>
      </w:tr>
      <w:tr w:rsidR="005D7D86" w:rsidRPr="00185541" w14:paraId="34E04C1C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8F6F7D" w14:textId="77777777" w:rsidR="005D7D86" w:rsidRPr="00185541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2B4EFBF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E23FD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978431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B71921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BCBD8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D81AE5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8CC618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846C8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03</w:t>
            </w:r>
          </w:p>
        </w:tc>
      </w:tr>
      <w:tr w:rsidR="005D7D86" w:rsidRPr="00185541" w14:paraId="51539854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D4A5C4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E810A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D3458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01E759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91711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5ABDC9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D3A5BE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E49EF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B3088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5AEFB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AA528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2D279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4F545D6E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F07A044" w14:textId="77777777" w:rsidR="005D7D86" w:rsidRPr="0018554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9C0AB3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533F22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FA9C77B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56822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4CB6B5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AE2589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6DDDE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E74F6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DEADE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C2AF2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C6D13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292B8718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2911EF2" w14:textId="4B89BB47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5D2FE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2E89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A29E0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1949DC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68AA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B2FA7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3EBAF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7372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, .07</w:t>
            </w:r>
          </w:p>
        </w:tc>
      </w:tr>
      <w:tr w:rsidR="005D7D86" w:rsidRPr="00185541" w14:paraId="28DE7C88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EA78D7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2A90C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0A60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EEAA9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D14594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19F2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339B5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DC5D2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FAD7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, .10</w:t>
            </w:r>
          </w:p>
        </w:tc>
      </w:tr>
      <w:tr w:rsidR="005D7D86" w:rsidRPr="00185541" w14:paraId="74226D55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A5C4033" w14:textId="77777777" w:rsidR="005D7D86" w:rsidRDefault="005D7D86" w:rsidP="000405A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017D9B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081E9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88B64C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A5BD9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675CD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B6272A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D5983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3D08C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386F79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D4226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38DA7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26196AE5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C94F1C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ECE17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92EC4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17F02E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A06BE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55972E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937B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FC669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F87E4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11585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75CBD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089536FF" w14:textId="77777777" w:rsidTr="000405A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3826A35E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3D560E4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296DF44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, .3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A40729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157943A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68244EA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, .3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3E959D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A2887C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3FED2AF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, .35</w:t>
            </w:r>
          </w:p>
        </w:tc>
      </w:tr>
    </w:tbl>
    <w:p w14:paraId="5F6B8723" w14:textId="504A6812" w:rsidR="005D7D86" w:rsidRPr="00D854A0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the original distribution.</w:t>
      </w:r>
      <w:r w:rsidR="00613694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3B2C33E4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F7411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16A47989" w14:textId="34CF4962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.09, 95% CI [-.09, .28]).</w:t>
      </w:r>
    </w:p>
    <w:p w14:paraId="3ED72994" w14:textId="475D8172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.08, 95% CI [-.08, .25]).</w:t>
      </w:r>
    </w:p>
    <w:p w14:paraId="5F62DE11" w14:textId="27567060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</w:t>
      </w:r>
      <w:r w:rsidR="000A27AF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.07, 95% CI [-.13, .28]).</w:t>
      </w:r>
    </w:p>
    <w:p w14:paraId="7EE51DBA" w14:textId="77777777" w:rsidR="00C02825" w:rsidRDefault="00C02825" w:rsidP="00C02825">
      <w:pPr>
        <w:rPr>
          <w:rFonts w:ascii="Times New Roman" w:hAnsi="Times New Roman" w:cs="Times New Roman"/>
          <w:sz w:val="24"/>
          <w:szCs w:val="24"/>
        </w:rPr>
      </w:pPr>
    </w:p>
    <w:p w14:paraId="392C7327" w14:textId="77777777" w:rsidR="008C0172" w:rsidRDefault="008C0172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7782C9" w14:textId="77777777" w:rsidR="005D7D86" w:rsidRDefault="005D7D8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07C6E" w14:textId="77777777" w:rsidR="008D69BC" w:rsidRDefault="008D69BC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286B7" w14:textId="77777777" w:rsidR="008D69BC" w:rsidRDefault="008D69BC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4DB39F" w14:textId="4E7BB2D8" w:rsidR="005D7D86" w:rsidRPr="00DB0137" w:rsidRDefault="005D7D86" w:rsidP="005D7D86">
      <w:pPr>
        <w:rPr>
          <w:rFonts w:ascii="Times New Roman" w:hAnsi="Times New Roman" w:cs="Times New Roman"/>
          <w:sz w:val="24"/>
          <w:szCs w:val="24"/>
        </w:rPr>
      </w:pPr>
      <w:bookmarkStart w:id="1" w:name="_Hlk170473126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DB0137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9</w:t>
      </w:r>
    </w:p>
    <w:p w14:paraId="38F0C3D0" w14:textId="77777777" w:rsidR="005D7D86" w:rsidRPr="00DB0137" w:rsidRDefault="005D7D86" w:rsidP="005D7D86">
      <w:pPr>
        <w:rPr>
          <w:rFonts w:ascii="Times New Roman" w:hAnsi="Times New Roman" w:cs="Times New Roman"/>
          <w:sz w:val="24"/>
          <w:szCs w:val="24"/>
        </w:rPr>
      </w:pPr>
      <w:r w:rsidRPr="00DB0137">
        <w:rPr>
          <w:rFonts w:ascii="Times New Roman" w:hAnsi="Times New Roman" w:cs="Times New Roman"/>
          <w:sz w:val="24"/>
          <w:szCs w:val="24"/>
        </w:rPr>
        <w:t xml:space="preserve">Results from generalized linear mixed models for perceived conflict  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5D7D86" w:rsidRPr="00185541" w14:paraId="4D24F3A2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794CF5E" w14:textId="77777777" w:rsidR="005D7D86" w:rsidRDefault="005D7D86" w:rsidP="000405A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E40397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06AABC5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4C7E69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C9A2D75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1CE9487" w14:textId="588AF011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ered at </w:t>
            </w:r>
            <w:r w:rsidR="0095504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5D7D86" w:rsidRPr="00185541" w14:paraId="7969E4B9" w14:textId="77777777" w:rsidTr="000405AE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3599B" w14:textId="77777777" w:rsidR="005D7D86" w:rsidRPr="009374E7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15B4A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7E068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A3EF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603D5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DCD76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FDB7E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45062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C90C1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D7D86" w:rsidRPr="00185541" w14:paraId="2022E4F9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E787847" w14:textId="77777777" w:rsidR="005D7D86" w:rsidRPr="009E318E" w:rsidRDefault="005D7D86" w:rsidP="000405A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EAB2B5D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27AB5418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, 4.16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2C5F73B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2FAA7C75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3A756F3E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, 4.21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6397617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25741EA8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72C8E5C0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, 4.27</w:t>
            </w:r>
          </w:p>
        </w:tc>
      </w:tr>
      <w:tr w:rsidR="005D7D86" w:rsidRPr="00185541" w14:paraId="3CB7C330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B6DF6C" w14:textId="77777777" w:rsidR="005D7D86" w:rsidRPr="0046619A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A6309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A1E7BF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3443F4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3CB68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032246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EAAECA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45210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10CE1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BF9D1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F9D5B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89ACD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7ECE8FE3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C7EC8A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0CA693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318D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34D540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9DCC3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8B11A6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D4DA30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74085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704E9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84BD8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E68558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A6531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38880F7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573054E" w14:textId="5A8EBDC9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9F555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9691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6218B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15BBBA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B3AA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, .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4606F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85F39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EDB1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, .32</w:t>
            </w:r>
          </w:p>
        </w:tc>
      </w:tr>
      <w:tr w:rsidR="005D7D86" w:rsidRPr="00185541" w14:paraId="471D56A2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6C74491" w14:textId="77777777" w:rsidR="005D7D86" w:rsidRPr="009374E7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9E48D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C411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, 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3A981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CE906F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FBF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, 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7712D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C1A5DC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8FE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, .27</w:t>
            </w:r>
          </w:p>
        </w:tc>
      </w:tr>
      <w:tr w:rsidR="005D7D86" w:rsidRPr="00185541" w14:paraId="1D3E999D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914F08" w14:textId="77777777" w:rsidR="005D7D86" w:rsidRPr="00185541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091B901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6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31FB3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93E2AF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C6C0015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BFB6C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F9373F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2C963FF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0E13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, .02</w:t>
            </w:r>
          </w:p>
        </w:tc>
      </w:tr>
      <w:tr w:rsidR="005D7D86" w:rsidRPr="00185541" w14:paraId="4DFC46F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97E40C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1442D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5487C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0E978B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C8F0C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2C8E1A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F85665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B4B51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93C29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59C09A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2AD80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AE839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19BD73E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23C958D" w14:textId="77777777" w:rsidR="005D7D86" w:rsidRPr="0018554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9423829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7152FE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289826F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5DC3F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833233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CDA919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10A99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48092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943FE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264BB9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7C6F1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098469D1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15575E" w14:textId="61479453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C565D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04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01DB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E14CC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A4A35F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04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54B3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23CBA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247DE5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004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99D4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07</w:t>
            </w:r>
          </w:p>
        </w:tc>
      </w:tr>
      <w:tr w:rsidR="005D7D86" w:rsidRPr="00185541" w14:paraId="22BA53C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7DC3E68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753009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9538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172DC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242FD4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CA26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, 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EE458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BEECB5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B034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, .07</w:t>
            </w:r>
          </w:p>
        </w:tc>
      </w:tr>
      <w:tr w:rsidR="005D7D86" w:rsidRPr="00185541" w14:paraId="592E948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12CB2C3" w14:textId="77777777" w:rsidR="005D7D86" w:rsidRDefault="005D7D86" w:rsidP="000405A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D2C8E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71BBC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D3E93A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B3EC0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5737BE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A6503F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56EE2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B47E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0032F4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3AB44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21F13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7DC8EA3E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04F3EE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0ED91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AB02E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79C011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E26B4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3B5FA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1A57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C4D21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BCA7E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812F5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01027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68D6554B" w14:textId="77777777" w:rsidTr="000405A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FCF4A55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6E63517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7338C04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2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3356EC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13E7ECC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4372C33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2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4B7EEA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F4C003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61B145F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23</w:t>
            </w:r>
          </w:p>
        </w:tc>
      </w:tr>
    </w:tbl>
    <w:p w14:paraId="01931769" w14:textId="6E8A0EAF" w:rsidR="005D7D86" w:rsidRPr="00D854A0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the original distribution.</w:t>
      </w:r>
      <w:r w:rsidR="00613694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02F5BF9C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47A73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149A444A" w14:textId="20B636CA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08, 95% CI [-.29, .13]).</w:t>
      </w:r>
    </w:p>
    <w:p w14:paraId="7D3A800B" w14:textId="5068BBE7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07, 95% CI [-.25, .11]).</w:t>
      </w:r>
    </w:p>
    <w:p w14:paraId="484F0E2F" w14:textId="6FB5B1A3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-.05, 95% CI [-.25, .14]).</w:t>
      </w:r>
    </w:p>
    <w:bookmarkEnd w:id="1"/>
    <w:p w14:paraId="4ECFA6A1" w14:textId="77777777" w:rsidR="008D69BC" w:rsidRDefault="008D69BC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405196" w14:textId="77777777" w:rsidR="00070F1B" w:rsidRDefault="00070F1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8C7A7" w14:textId="77777777" w:rsidR="00070F1B" w:rsidRDefault="00070F1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68E4DE" w14:textId="77777777" w:rsidR="00070F1B" w:rsidRDefault="00070F1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F7FAE" w14:textId="77777777" w:rsidR="005D7D86" w:rsidRDefault="005D7D86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102B0E" w14:textId="026750A9" w:rsidR="005D7D86" w:rsidRPr="0033274F" w:rsidRDefault="005D7D86" w:rsidP="005D7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33274F">
        <w:rPr>
          <w:rFonts w:ascii="Times New Roman" w:hAnsi="Times New Roman" w:cs="Times New Roman"/>
          <w:sz w:val="24"/>
          <w:szCs w:val="24"/>
        </w:rPr>
        <w:t xml:space="preserve">Table </w:t>
      </w:r>
      <w:r w:rsidR="00DA5EDA">
        <w:rPr>
          <w:rFonts w:ascii="Times New Roman" w:hAnsi="Times New Roman" w:cs="Times New Roman"/>
          <w:sz w:val="24"/>
          <w:szCs w:val="24"/>
        </w:rPr>
        <w:t>10</w:t>
      </w:r>
    </w:p>
    <w:p w14:paraId="7C50A7CD" w14:textId="77777777" w:rsidR="005D7D86" w:rsidRPr="0033274F" w:rsidRDefault="005D7D86" w:rsidP="005D7D86">
      <w:pPr>
        <w:rPr>
          <w:rFonts w:ascii="Times New Roman" w:hAnsi="Times New Roman" w:cs="Times New Roman"/>
          <w:sz w:val="24"/>
          <w:szCs w:val="24"/>
        </w:rPr>
      </w:pPr>
      <w:r w:rsidRPr="0033274F">
        <w:rPr>
          <w:rFonts w:ascii="Times New Roman" w:hAnsi="Times New Roman" w:cs="Times New Roman"/>
          <w:sz w:val="24"/>
          <w:szCs w:val="24"/>
        </w:rPr>
        <w:t xml:space="preserve">Results from generalized linear mixed models for perceived expression   </w:t>
      </w: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510"/>
        <w:gridCol w:w="1085"/>
        <w:gridCol w:w="1260"/>
        <w:gridCol w:w="535"/>
        <w:gridCol w:w="270"/>
        <w:gridCol w:w="1175"/>
        <w:gridCol w:w="715"/>
        <w:gridCol w:w="990"/>
        <w:gridCol w:w="270"/>
        <w:gridCol w:w="1175"/>
        <w:gridCol w:w="805"/>
        <w:gridCol w:w="1260"/>
      </w:tblGrid>
      <w:tr w:rsidR="005D7D86" w:rsidRPr="00185541" w14:paraId="36708975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3D425D15" w14:textId="77777777" w:rsidR="005D7D86" w:rsidRDefault="005D7D86" w:rsidP="000405AE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F9C0FA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Baselin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96D0233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FA2E06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ered at 6 week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9C491AB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151FC5" w14:textId="6551581C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ered at </w:t>
            </w:r>
            <w:r w:rsidR="0095504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5D7D86" w:rsidRPr="00185541" w14:paraId="5E08989A" w14:textId="77777777" w:rsidTr="000405AE">
        <w:trPr>
          <w:trHeight w:val="143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0C85" w14:textId="77777777" w:rsidR="005D7D86" w:rsidRPr="009374E7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4E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B1AF0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5541C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897CF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48751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9E31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DADC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3F8BF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A9486" w14:textId="77777777" w:rsidR="005D7D86" w:rsidRPr="009E318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0AA0D" w14:textId="77777777" w:rsidR="005D7D86" w:rsidRPr="00185541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D7D86" w:rsidRPr="00185541" w14:paraId="27D90AB9" w14:textId="77777777" w:rsidTr="000405AE">
        <w:trPr>
          <w:trHeight w:val="143"/>
        </w:trPr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AD32AA9" w14:textId="77777777" w:rsidR="005D7D86" w:rsidRPr="009E318E" w:rsidRDefault="005D7D86" w:rsidP="000405A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62183949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**</w:t>
            </w:r>
          </w:p>
        </w:tc>
        <w:tc>
          <w:tcPr>
            <w:tcW w:w="1795" w:type="dxa"/>
            <w:gridSpan w:val="2"/>
            <w:tcBorders>
              <w:left w:val="nil"/>
              <w:bottom w:val="nil"/>
              <w:right w:val="nil"/>
            </w:tcBorders>
          </w:tcPr>
          <w:p w14:paraId="565A7F95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, 4.27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68DD5DB4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F60B5C9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**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  <w:right w:val="nil"/>
            </w:tcBorders>
          </w:tcPr>
          <w:p w14:paraId="0C2A8902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, 4.29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6D6D2EA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A6635E6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**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0E2E78B2" w14:textId="77777777" w:rsidR="005D7D86" w:rsidRDefault="005D7D86" w:rsidP="000405A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, 4.34</w:t>
            </w:r>
          </w:p>
        </w:tc>
      </w:tr>
      <w:tr w:rsidR="005D7D86" w:rsidRPr="00185541" w14:paraId="3D7C5D2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C7D2EAD" w14:textId="77777777" w:rsidR="005D7D86" w:rsidRPr="0046619A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748A0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DFE698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69E039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FCEF2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6EAA1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07F294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5FD0E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DEF42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349772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6BE35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FC41F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7BB52BF7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0E7DA1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1F668E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22159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7A429B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E1FB4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70739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40EF0D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3A86E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553B9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DC894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38BCFD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B27EB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34E72040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64A6FA" w14:textId="74648DFC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66B59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1239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, 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CE56F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4EBA4D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F94C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, 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9BC45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7C888A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F9EA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, .34</w:t>
            </w:r>
          </w:p>
        </w:tc>
      </w:tr>
      <w:tr w:rsidR="005D7D86" w:rsidRPr="00185541" w14:paraId="3B1B1248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CD0314" w14:textId="77777777" w:rsidR="005D7D86" w:rsidRPr="009374E7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0FBE93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3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E996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, 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BEF32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82318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3ABB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, 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D0505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FA816C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E374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, .46</w:t>
            </w:r>
          </w:p>
        </w:tc>
      </w:tr>
      <w:tr w:rsidR="005D7D86" w:rsidRPr="00185541" w14:paraId="709F7CC3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99212F" w14:textId="77777777" w:rsidR="005D7D86" w:rsidRPr="00185541" w:rsidRDefault="005D7D86" w:rsidP="000405A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5541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n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9AD76C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731C9" w14:textId="77777777" w:rsidR="005D7D86" w:rsidRPr="006F4D4E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4DC6E9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0D498C9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61D14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, 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C65BBC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6BA2279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95A71" w14:textId="77777777" w:rsidR="005D7D86" w:rsidRDefault="005D7D86" w:rsidP="000405A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03</w:t>
            </w:r>
          </w:p>
        </w:tc>
      </w:tr>
      <w:tr w:rsidR="005D7D86" w:rsidRPr="00185541" w14:paraId="5649B60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1822B45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9C2B53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AF76F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F74D0F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81030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35DC3B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F290DD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05590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34826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E7ACFB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80028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D43A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2FAA7933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DA4D77" w14:textId="77777777" w:rsidR="005D7D86" w:rsidRPr="0018554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te Nigh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5DABD47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9C079C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3DCDC11" w14:textId="77777777" w:rsidR="005D7D86" w:rsidRPr="00A46C11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F33D5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084D8D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37EBC5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0C3D7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9E81E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BEA50E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2FCEB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1B3AC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137A1F65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F86701" w14:textId="55959A92" w:rsidR="005D7D86" w:rsidRPr="00852001" w:rsidRDefault="005D7D86" w:rsidP="000405A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dividual </w:t>
            </w:r>
            <w:r w:rsidR="00613694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994728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B2EE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42A5F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8E6A77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4325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FB00F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2614F7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23724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, .09</w:t>
            </w:r>
          </w:p>
        </w:tc>
      </w:tr>
      <w:tr w:rsidR="005D7D86" w:rsidRPr="00185541" w14:paraId="0A48E8EC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132BD3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eam Sport x Linear Tren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D851818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1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A0D6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E153E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35DA2B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6E98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, 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A953E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604B4C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8643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, .09</w:t>
            </w:r>
          </w:p>
        </w:tc>
      </w:tr>
      <w:tr w:rsidR="005D7D86" w:rsidRPr="00185541" w14:paraId="6EDFBD9F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1C6AE5" w14:textId="77777777" w:rsidR="005D7D86" w:rsidRDefault="005D7D86" w:rsidP="000405A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yad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3D9FC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27147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849198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6468D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217E1E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942C2F9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3E92B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8E47A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560743D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583CE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251D3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6FC3D7D0" w14:textId="77777777" w:rsidTr="000405A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7A5E65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o not have a partner in stud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84163E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56224A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26E3B96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F0C701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50F3F3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8F040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25CE33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E64333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0EE4F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735D0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D86" w:rsidRPr="00185541" w14:paraId="2346DF2A" w14:textId="77777777" w:rsidTr="000405A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473B2858" w14:textId="77777777" w:rsidR="005D7D86" w:rsidRDefault="005D7D86" w:rsidP="00040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ave a partner in stud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4387937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right w:val="nil"/>
            </w:tcBorders>
          </w:tcPr>
          <w:p w14:paraId="4330C107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, .2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069F4F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BE8B11B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</w:tcPr>
          <w:p w14:paraId="68DF23CF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, .2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36DB595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2DBF8DC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right w:val="nil"/>
            </w:tcBorders>
          </w:tcPr>
          <w:p w14:paraId="3BE6E0B2" w14:textId="77777777" w:rsidR="005D7D86" w:rsidRDefault="005D7D86" w:rsidP="00040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, .29</w:t>
            </w:r>
          </w:p>
        </w:tc>
      </w:tr>
    </w:tbl>
    <w:p w14:paraId="70EC0135" w14:textId="77777777" w:rsidR="005D7D86" w:rsidRPr="00D854A0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AC2904">
        <w:rPr>
          <w:rFonts w:ascii="Times New Roman" w:hAnsi="Times New Roman" w:cs="Times New Roman"/>
          <w:sz w:val="24"/>
          <w:szCs w:val="24"/>
        </w:rPr>
        <w:t>*p &lt; .05; **p &lt; .01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4946">
        <w:rPr>
          <w:rFonts w:ascii="Times New Roman" w:hAnsi="Times New Roman" w:cs="Times New Roman"/>
          <w:sz w:val="24"/>
          <w:szCs w:val="24"/>
        </w:rPr>
        <w:t>CI = confidence interv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Estimates are based on a winsorized distribution.</w:t>
      </w:r>
    </w:p>
    <w:p w14:paraId="28F73BE0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0D053" w14:textId="77777777" w:rsidR="005D7D86" w:rsidRDefault="005D7D86" w:rsidP="005D7D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irwise Comparisons by Condition</w:t>
      </w:r>
    </w:p>
    <w:p w14:paraId="1304D2BA" w14:textId="2ACF170E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At baseline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 xml:space="preserve"> (contrast estimate = .03, 95% CI [-.14, .21]).</w:t>
      </w:r>
    </w:p>
    <w:p w14:paraId="3B14E37E" w14:textId="17FDC55E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At 6 weeks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.06, 95% CI [-.13, .24]).</w:t>
      </w:r>
    </w:p>
    <w:p w14:paraId="2B681BE9" w14:textId="6E4EDF2E" w:rsidR="005D7D86" w:rsidRPr="0046619A" w:rsidRDefault="005D7D86" w:rsidP="005D7D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870E5A">
        <w:rPr>
          <w:rFonts w:ascii="Times New Roman" w:hAnsi="Times New Roman" w:cs="Times New Roman"/>
          <w:sz w:val="24"/>
          <w:szCs w:val="24"/>
        </w:rPr>
        <w:t>3 months</w:t>
      </w:r>
      <w:r>
        <w:rPr>
          <w:rFonts w:ascii="Times New Roman" w:hAnsi="Times New Roman" w:cs="Times New Roman"/>
          <w:sz w:val="24"/>
          <w:szCs w:val="24"/>
        </w:rPr>
        <w:t xml:space="preserve">, Team Sport = Individual </w:t>
      </w:r>
      <w:r w:rsidR="00613694">
        <w:rPr>
          <w:rFonts w:ascii="Times New Roman" w:hAnsi="Times New Roman" w:cs="Times New Roman"/>
          <w:sz w:val="24"/>
          <w:szCs w:val="24"/>
        </w:rPr>
        <w:t>PA</w:t>
      </w:r>
      <w:r w:rsidR="00613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rast estimate = .08, 95% CI [-.15, .31]).</w:t>
      </w:r>
    </w:p>
    <w:p w14:paraId="540389E4" w14:textId="77777777" w:rsidR="005D7D86" w:rsidRPr="00B220D8" w:rsidRDefault="005D7D86" w:rsidP="005D7D86"/>
    <w:p w14:paraId="6021665B" w14:textId="77777777" w:rsidR="00070F1B" w:rsidRDefault="00070F1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828F31" w14:textId="77777777" w:rsidR="002857DB" w:rsidRDefault="002857DB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89119C" w14:textId="77777777" w:rsidR="00F5576A" w:rsidRDefault="00F5576A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EF112" w14:textId="77777777" w:rsidR="00F5576A" w:rsidRDefault="00F5576A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E64914" w14:textId="759A5FFC" w:rsidR="00F5576A" w:rsidRPr="00AB0D99" w:rsidRDefault="00F5576A" w:rsidP="00F557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AB0D9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DA5EDA">
        <w:rPr>
          <w:rFonts w:ascii="Times New Roman" w:hAnsi="Times New Roman" w:cs="Times New Roman"/>
          <w:sz w:val="24"/>
          <w:szCs w:val="24"/>
        </w:rPr>
        <w:t>1</w:t>
      </w:r>
    </w:p>
    <w:p w14:paraId="4A8E2DC7" w14:textId="77777777" w:rsidR="00F5576A" w:rsidRDefault="00F5576A" w:rsidP="00F5576A">
      <w:pPr>
        <w:rPr>
          <w:rFonts w:ascii="Times New Roman" w:hAnsi="Times New Roman" w:cs="Times New Roman"/>
          <w:sz w:val="24"/>
          <w:szCs w:val="24"/>
        </w:rPr>
      </w:pPr>
      <w:r w:rsidRPr="00AB0D99">
        <w:rPr>
          <w:rFonts w:ascii="Times New Roman" w:hAnsi="Times New Roman" w:cs="Times New Roman"/>
          <w:sz w:val="24"/>
          <w:szCs w:val="24"/>
        </w:rPr>
        <w:t xml:space="preserve">Descriptiv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0D99">
        <w:rPr>
          <w:rFonts w:ascii="Times New Roman" w:hAnsi="Times New Roman" w:cs="Times New Roman"/>
          <w:sz w:val="24"/>
          <w:szCs w:val="24"/>
        </w:rPr>
        <w:t xml:space="preserve">tatistics for </w:t>
      </w:r>
      <w:r>
        <w:rPr>
          <w:rFonts w:ascii="Times New Roman" w:hAnsi="Times New Roman" w:cs="Times New Roman"/>
          <w:sz w:val="24"/>
          <w:szCs w:val="24"/>
        </w:rPr>
        <w:t xml:space="preserve">end-of-trial evaluation among participants. </w:t>
      </w:r>
    </w:p>
    <w:p w14:paraId="4B7EF6E5" w14:textId="77777777" w:rsidR="00F5576A" w:rsidRPr="00AB0D99" w:rsidRDefault="00F5576A" w:rsidP="00F557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495" w:type="dxa"/>
        <w:tblInd w:w="-76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1985"/>
        <w:gridCol w:w="1653"/>
        <w:gridCol w:w="1654"/>
        <w:gridCol w:w="839"/>
      </w:tblGrid>
      <w:tr w:rsidR="00F5576A" w:rsidRPr="001E4D29" w14:paraId="6A6D716C" w14:textId="77777777" w:rsidTr="00AB7372">
        <w:trPr>
          <w:trHeight w:val="605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60D29398" w14:textId="77777777" w:rsidR="00F5576A" w:rsidRPr="001E4D29" w:rsidRDefault="00F5576A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9751759" w14:textId="77777777" w:rsidR="00F5576A" w:rsidRPr="001E4D29" w:rsidRDefault="00F5576A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Team Spor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C0D5EBC" w14:textId="77777777" w:rsidR="00F5576A" w:rsidRDefault="00F5576A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 P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7F85558" w14:textId="77777777" w:rsidR="00F5576A" w:rsidRPr="001E4D29" w:rsidRDefault="00F5576A" w:rsidP="00AB737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ate Nigh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F0554" w14:textId="77777777" w:rsidR="00F5576A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F7C9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146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28AC6B17" w14:textId="77777777" w:rsidR="00F5576A" w:rsidRPr="001E4D29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799529B1" w14:textId="77777777" w:rsidR="00F5576A" w:rsidRPr="00D0502C" w:rsidRDefault="00F5576A" w:rsidP="00AB7372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η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F5576A" w:rsidRPr="001E4D29" w14:paraId="5320A400" w14:textId="77777777" w:rsidTr="00AB7372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03A51B79" w14:textId="77777777" w:rsidR="00F5576A" w:rsidRPr="001E4D29" w:rsidRDefault="00F5576A" w:rsidP="00AB737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01B9F43" w14:textId="77777777" w:rsidR="00F5576A" w:rsidRPr="00F56B4D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56B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± S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EB9B0EB" w14:textId="77777777" w:rsidR="00F5576A" w:rsidRPr="00F56B4D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56B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± S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4C510A5" w14:textId="77777777" w:rsidR="00F5576A" w:rsidRPr="00F56B4D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56B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an ± SD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771C6BB8" w14:textId="77777777" w:rsidR="00F5576A" w:rsidRPr="001E4D29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185D739F" w14:textId="77777777" w:rsidR="00F5576A" w:rsidRPr="001E4D29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54296551" w14:textId="77777777" w:rsidR="00F5576A" w:rsidRPr="001E4D29" w:rsidRDefault="00F5576A" w:rsidP="00AB737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6A" w:rsidRPr="001E4D29" w14:paraId="108EC2E4" w14:textId="77777777" w:rsidTr="00AB737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406A18" w14:textId="77777777" w:rsidR="00F5576A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erence to the cond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32E93F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7 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AD727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7 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CAEA9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8 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A156BC6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2D477BA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01EA85" w14:textId="77777777" w:rsidR="00F5576A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5576A" w:rsidRPr="001E4D29" w14:paraId="3DB73599" w14:textId="77777777" w:rsidTr="00AB737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D75EBF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joy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AAEE4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40AB6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BD690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732243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F636EA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A568EE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F5576A" w:rsidRPr="001E4D29" w14:paraId="6A83BC2E" w14:textId="77777777" w:rsidTr="00AB737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8FFED5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2FF977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1F3AA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6DABC1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62F3A3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3299CF6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778706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5576A" w:rsidRPr="001E4D29" w14:paraId="761CEEBF" w14:textId="77777777" w:rsidTr="00AB737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D72A18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ed forward to each s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76BE74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75128C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a,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557DB8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DD27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C4D52A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B324D26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3C6A10C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F5576A" w:rsidRPr="001E4D29" w14:paraId="0DF11555" w14:textId="77777777" w:rsidTr="00AB737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0007BA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llenging to atten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354B9A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A23567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77DD2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1E4D29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D2AD1F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F482AD8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A07D3B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5576A" w:rsidRPr="001E4D29" w14:paraId="3DA05EB3" w14:textId="77777777" w:rsidTr="00AB7372"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74CC09A2" w14:textId="77777777" w:rsidR="00F5576A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29A8F0D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E6EC1AA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A08455D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D9E0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24083F18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6B693197" w14:textId="77777777" w:rsidR="00F5576A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576A" w:rsidRPr="001E4D29" w14:paraId="7332D573" w14:textId="77777777" w:rsidTr="00AB7372"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4C5DC1C8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ntention to continu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3DFFDCF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318B41D" w14:textId="77777777" w:rsidR="00F5576A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5C25BB4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4F7CF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χ</w:t>
            </w:r>
            <w:r w:rsidRPr="005A04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 = .09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2CE3B4DD" w14:textId="77777777" w:rsidR="00F5576A" w:rsidRPr="001E4D29" w:rsidRDefault="00F5576A" w:rsidP="00AB7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369E5515" w14:textId="77777777" w:rsidR="00F5576A" w:rsidRPr="001E4D29" w:rsidRDefault="00F5576A" w:rsidP="00AB7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33A048" w14:textId="3FB0626C" w:rsidR="00F5576A" w:rsidRDefault="00F5576A" w:rsidP="00F557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SD = standard deviation. Subscript matches represent significant differences (</w:t>
      </w:r>
      <w:r w:rsidRPr="00DC7A5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 using LSD post hoc tests.</w:t>
      </w:r>
      <w:r w:rsidR="00613694">
        <w:rPr>
          <w:rFonts w:ascii="Times New Roman" w:hAnsi="Times New Roman" w:cs="Times New Roman"/>
          <w:sz w:val="24"/>
          <w:szCs w:val="24"/>
        </w:rPr>
        <w:t xml:space="preserve"> PA = Physical activity.</w:t>
      </w:r>
    </w:p>
    <w:p w14:paraId="5EEBAA04" w14:textId="77777777" w:rsidR="00F5576A" w:rsidRPr="00A14E93" w:rsidRDefault="00F5576A" w:rsidP="00A14E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5576A" w:rsidRPr="00A14E93" w:rsidSect="00285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4E93"/>
    <w:rsid w:val="00015A6E"/>
    <w:rsid w:val="00070F1B"/>
    <w:rsid w:val="00075F02"/>
    <w:rsid w:val="000A27AF"/>
    <w:rsid w:val="00184A66"/>
    <w:rsid w:val="001E2749"/>
    <w:rsid w:val="00260A2A"/>
    <w:rsid w:val="002857DB"/>
    <w:rsid w:val="00312891"/>
    <w:rsid w:val="003357E4"/>
    <w:rsid w:val="003F389D"/>
    <w:rsid w:val="00431E4A"/>
    <w:rsid w:val="004B6766"/>
    <w:rsid w:val="004C059B"/>
    <w:rsid w:val="00503DAE"/>
    <w:rsid w:val="00514623"/>
    <w:rsid w:val="00543A74"/>
    <w:rsid w:val="005B0237"/>
    <w:rsid w:val="005D7D86"/>
    <w:rsid w:val="00613694"/>
    <w:rsid w:val="006A3125"/>
    <w:rsid w:val="006C40A8"/>
    <w:rsid w:val="007B1D7F"/>
    <w:rsid w:val="007E606B"/>
    <w:rsid w:val="00870E5A"/>
    <w:rsid w:val="00894796"/>
    <w:rsid w:val="008C0172"/>
    <w:rsid w:val="008D69BC"/>
    <w:rsid w:val="0095504D"/>
    <w:rsid w:val="00A041AB"/>
    <w:rsid w:val="00A14E93"/>
    <w:rsid w:val="00A438F7"/>
    <w:rsid w:val="00AD1079"/>
    <w:rsid w:val="00B66CEC"/>
    <w:rsid w:val="00BA087D"/>
    <w:rsid w:val="00C02825"/>
    <w:rsid w:val="00C34832"/>
    <w:rsid w:val="00CC1651"/>
    <w:rsid w:val="00CF5651"/>
    <w:rsid w:val="00D065D2"/>
    <w:rsid w:val="00DA5EDA"/>
    <w:rsid w:val="00DD4D0B"/>
    <w:rsid w:val="00DD661A"/>
    <w:rsid w:val="00E044C6"/>
    <w:rsid w:val="00E60C84"/>
    <w:rsid w:val="00E6408B"/>
    <w:rsid w:val="00E90DD0"/>
    <w:rsid w:val="00E938F3"/>
    <w:rsid w:val="00F3226E"/>
    <w:rsid w:val="00F5257C"/>
    <w:rsid w:val="00F5576A"/>
    <w:rsid w:val="00FB716B"/>
    <w:rsid w:val="00FE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E237"/>
  <w15:chartTrackingRefBased/>
  <w15:docId w15:val="{03EB7689-1615-4746-99C9-E9A5A7974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E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950</Words>
  <Characters>12445</Characters>
  <Application>Microsoft Office Word</Application>
  <DocSecurity>0</DocSecurity>
  <Lines>234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ard, Chris</dc:creator>
  <cp:keywords/>
  <dc:description/>
  <cp:lastModifiedBy>Ryan Rhodes</cp:lastModifiedBy>
  <cp:revision>6</cp:revision>
  <dcterms:created xsi:type="dcterms:W3CDTF">2024-10-28T16:21:00Z</dcterms:created>
  <dcterms:modified xsi:type="dcterms:W3CDTF">2024-10-28T16:28:00Z</dcterms:modified>
</cp:coreProperties>
</file>